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49FB4" w14:textId="2345AFA7" w:rsidR="00415F39" w:rsidRPr="008A6B64" w:rsidRDefault="00077097" w:rsidP="00415F39">
      <w:pPr>
        <w:pStyle w:val="Heading1"/>
        <w:rPr>
          <w:lang w:val="en-GB"/>
        </w:rPr>
      </w:pPr>
      <w:r>
        <w:rPr>
          <w:lang w:val="en-GB"/>
        </w:rPr>
        <w:t>S</w:t>
      </w:r>
      <w:r w:rsidR="00415F39" w:rsidRPr="008A6B64">
        <w:rPr>
          <w:lang w:val="en-GB"/>
        </w:rPr>
        <w:t>8</w:t>
      </w:r>
      <w:r>
        <w:rPr>
          <w:lang w:val="en-GB"/>
        </w:rPr>
        <w:t xml:space="preserve"> File</w:t>
      </w:r>
      <w:r w:rsidR="00415F39" w:rsidRPr="008A6B64">
        <w:rPr>
          <w:lang w:val="en-GB"/>
        </w:rPr>
        <w:t xml:space="preserve">: Stata </w:t>
      </w:r>
      <w:r w:rsidR="00D53D37" w:rsidRPr="008A6B64">
        <w:rPr>
          <w:lang w:val="en-GB"/>
        </w:rPr>
        <w:t>c</w:t>
      </w:r>
      <w:r w:rsidR="00415F39" w:rsidRPr="008A6B64">
        <w:rPr>
          <w:lang w:val="en-GB"/>
        </w:rPr>
        <w:t>ode</w:t>
      </w:r>
    </w:p>
    <w:p w14:paraId="43FFA152" w14:textId="77777777" w:rsidR="00415F39" w:rsidRPr="00AA4FB2" w:rsidRDefault="00415F39" w:rsidP="00415F39">
      <w:pPr>
        <w:spacing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0DC93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************************************************</w:t>
      </w:r>
      <w:r>
        <w:rPr>
          <w:rFonts w:ascii="Courier New" w:hAnsi="Courier New" w:cs="Courier New"/>
          <w:sz w:val="18"/>
          <w:szCs w:val="18"/>
          <w:lang w:val="en-US"/>
        </w:rPr>
        <w:t>******************************</w:t>
      </w:r>
      <w:r w:rsidRPr="00AA4FB2">
        <w:rPr>
          <w:rFonts w:ascii="Courier New" w:hAnsi="Courier New" w:cs="Courier New"/>
          <w:sz w:val="18"/>
          <w:szCs w:val="18"/>
          <w:lang w:val="en-US"/>
        </w:rPr>
        <w:t>**/</w:t>
      </w:r>
    </w:p>
    <w:p w14:paraId="692548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 program count_stars : return a string with the right number of stars           */</w:t>
      </w:r>
    </w:p>
    <w:p w14:paraId="5648A0C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**********************************************</w:t>
      </w:r>
      <w:r>
        <w:rPr>
          <w:rFonts w:ascii="Courier New" w:hAnsi="Courier New" w:cs="Courier New"/>
          <w:sz w:val="18"/>
          <w:szCs w:val="18"/>
          <w:lang w:val="en-US"/>
        </w:rPr>
        <w:t>*******************************</w:t>
      </w:r>
      <w:r w:rsidRPr="00AA4FB2">
        <w:rPr>
          <w:rFonts w:ascii="Courier New" w:hAnsi="Courier New" w:cs="Courier New"/>
          <w:sz w:val="18"/>
          <w:szCs w:val="18"/>
          <w:lang w:val="en-US"/>
        </w:rPr>
        <w:t>***/</w:t>
      </w:r>
    </w:p>
    <w:p w14:paraId="3B4C34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860B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ap prog drop count_stars</w:t>
      </w:r>
    </w:p>
    <w:p w14:paraId="327EBAD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og def count_stars, rclass</w:t>
      </w:r>
    </w:p>
    <w:p w14:paraId="42D3AD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{</w:t>
      </w:r>
    </w:p>
    <w:p w14:paraId="4DC4C1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syntax, p(real)</w:t>
      </w:r>
    </w:p>
    <w:p w14:paraId="103F57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local star = ""</w:t>
      </w:r>
    </w:p>
    <w:p w14:paraId="6915AF2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if `p' &lt;= 0.1  local star = "*"   </w:t>
      </w:r>
    </w:p>
    <w:p w14:paraId="7FED15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if `p' &lt;= 0.05 local star = "**"  </w:t>
      </w:r>
    </w:p>
    <w:p w14:paraId="455341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if `p' &lt;= 0.01 local star = "***" </w:t>
      </w:r>
    </w:p>
    <w:p w14:paraId="26144F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return local stars = "`star'"</w:t>
      </w:r>
    </w:p>
    <w:p w14:paraId="742F43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434B5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053391A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6662C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Folder structure</w:t>
      </w:r>
    </w:p>
    <w:p w14:paraId="40E7E9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F677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Out "F:\Impfung\Out\"</w:t>
      </w:r>
    </w:p>
    <w:p w14:paraId="596176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Data "F:\Impfung\data"</w:t>
      </w:r>
    </w:p>
    <w:p w14:paraId="0B13EFA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Data_prep "F:\Impfung\data"</w:t>
      </w:r>
    </w:p>
    <w:p w14:paraId="16DD6A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tables "F:\Impfung\tables\"</w:t>
      </w:r>
    </w:p>
    <w:p w14:paraId="4746D2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figures "F:\Impfung\figures\"</w:t>
      </w:r>
    </w:p>
    <w:p w14:paraId="02F7C2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F387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9811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sc install mvprobit</w:t>
      </w:r>
    </w:p>
    <w:p w14:paraId="56EB9EAC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3311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covversion "20200805"</w:t>
      </w:r>
    </w:p>
    <w:p w14:paraId="4A32BC8E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786C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 DATA PREPARATION *************************</w:t>
      </w:r>
    </w:p>
    <w:p w14:paraId="01F0E17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0537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\soep_cov_${covversion}_statav13.dta", clear</w:t>
      </w:r>
    </w:p>
    <w:p w14:paraId="102CB4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2504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 pid if syear == 2020</w:t>
      </w:r>
    </w:p>
    <w:p w14:paraId="0D256D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i "We have `r(N)' observations in SOEP-CoV"</w:t>
      </w:r>
    </w:p>
    <w:p w14:paraId="6FD582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D0CE4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ouble p_severeill = .</w:t>
      </w:r>
    </w:p>
    <w:p w14:paraId="229EC0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p_severeill = pcovwkt1</w:t>
      </w:r>
    </w:p>
    <w:p w14:paraId="3F4146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p_severeill = 100 if pcovwkt2 == 1</w:t>
      </w:r>
    </w:p>
    <w:p w14:paraId="4642A58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D638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severeill = .</w:t>
      </w:r>
    </w:p>
    <w:p w14:paraId="06532E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severeill = 1 if pcovwkt2 == 1</w:t>
      </w:r>
    </w:p>
    <w:p w14:paraId="4037194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severeill = 0 if pcovwkt2 == .b</w:t>
      </w:r>
    </w:p>
    <w:p w14:paraId="1CD0C7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93A05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A7B65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Pr</w:t>
      </w:r>
      <w:r>
        <w:rPr>
          <w:rFonts w:ascii="Courier New" w:hAnsi="Courier New" w:cs="Courier New"/>
          <w:sz w:val="18"/>
          <w:szCs w:val="18"/>
          <w:lang w:val="en-US"/>
        </w:rPr>
        <w:t>e</w:t>
      </w:r>
      <w:r w:rsidRPr="00AA4FB2">
        <w:rPr>
          <w:rFonts w:ascii="Courier New" w:hAnsi="Courier New" w:cs="Courier New"/>
          <w:sz w:val="18"/>
          <w:szCs w:val="18"/>
          <w:lang w:val="en-US"/>
        </w:rPr>
        <w:t>valen</w:t>
      </w:r>
      <w:r>
        <w:rPr>
          <w:rFonts w:ascii="Courier New" w:hAnsi="Courier New" w:cs="Courier New"/>
          <w:sz w:val="18"/>
          <w:szCs w:val="18"/>
          <w:lang w:val="en-US"/>
        </w:rPr>
        <w:t>ce</w:t>
      </w: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r>
        <w:rPr>
          <w:rFonts w:ascii="Courier New" w:hAnsi="Courier New" w:cs="Courier New"/>
          <w:sz w:val="18"/>
          <w:szCs w:val="18"/>
          <w:lang w:val="en-US"/>
        </w:rPr>
        <w:t>s</w:t>
      </w:r>
      <w:r w:rsidRPr="00AA4FB2">
        <w:rPr>
          <w:rFonts w:ascii="Courier New" w:hAnsi="Courier New" w:cs="Courier New"/>
          <w:sz w:val="18"/>
          <w:szCs w:val="18"/>
          <w:lang w:val="en-US"/>
        </w:rPr>
        <w:t>ymptom</w:t>
      </w:r>
      <w:r>
        <w:rPr>
          <w:rFonts w:ascii="Courier New" w:hAnsi="Courier New" w:cs="Courier New"/>
          <w:sz w:val="18"/>
          <w:szCs w:val="18"/>
          <w:lang w:val="en-US"/>
        </w:rPr>
        <w:t>s</w:t>
      </w:r>
      <w:r w:rsidRPr="00AA4FB2">
        <w:rPr>
          <w:rFonts w:ascii="Courier New" w:hAnsi="Courier New" w:cs="Courier New"/>
          <w:sz w:val="18"/>
          <w:szCs w:val="18"/>
          <w:lang w:val="en-US"/>
        </w:rPr>
        <w:t>, Quarant</w:t>
      </w:r>
      <w:r>
        <w:rPr>
          <w:rFonts w:ascii="Courier New" w:hAnsi="Courier New" w:cs="Courier New"/>
          <w:sz w:val="18"/>
          <w:szCs w:val="18"/>
          <w:lang w:val="en-US"/>
        </w:rPr>
        <w:t>ai</w:t>
      </w: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ne </w:t>
      </w:r>
      <w:r>
        <w:rPr>
          <w:rFonts w:ascii="Courier New" w:hAnsi="Courier New" w:cs="Courier New"/>
          <w:sz w:val="18"/>
          <w:szCs w:val="18"/>
          <w:lang w:val="en-US"/>
        </w:rPr>
        <w:t>etc.</w:t>
      </w:r>
    </w:p>
    <w:p w14:paraId="3AFE34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 pcovtest1</w:t>
      </w:r>
    </w:p>
    <w:p w14:paraId="452885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m pcovtest1m</w:t>
      </w:r>
    </w:p>
    <w:p w14:paraId="3EA2B7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t pcovtest1t</w:t>
      </w:r>
    </w:p>
    <w:p w14:paraId="035598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e pcovtest1e</w:t>
      </w:r>
    </w:p>
    <w:p w14:paraId="05BF05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hqua phqua1</w:t>
      </w:r>
    </w:p>
    <w:p w14:paraId="0C4A89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grippe pgrippe1</w:t>
      </w:r>
    </w:p>
    <w:p w14:paraId="227D8B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</w:t>
      </w:r>
    </w:p>
    <w:p w14:paraId="4568BB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2_l1 pcovtest13</w:t>
      </w:r>
    </w:p>
    <w:p w14:paraId="5DF46F8D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covtest2m_l1 pcovtest13m</w:t>
      </w:r>
    </w:p>
    <w:p w14:paraId="05686B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</w:rPr>
        <w:t>rename pcovtest2t_l1 pcovtest13t</w:t>
      </w:r>
    </w:p>
    <w:p w14:paraId="11F6FA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rename pcovtest2e_l1 pcovtest13e</w:t>
      </w:r>
    </w:p>
    <w:p w14:paraId="4AF10A3F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hqua2_l1 phqua13</w:t>
      </w:r>
    </w:p>
    <w:p w14:paraId="1C2302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>rename pgrippe2_l1 pgrippe13</w:t>
      </w:r>
    </w:p>
    <w:p w14:paraId="0610C8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2_l2 pcovtest14</w:t>
      </w:r>
    </w:p>
    <w:p w14:paraId="4CE935DC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covtest2m_l2 pcovtest14m</w:t>
      </w:r>
    </w:p>
    <w:p w14:paraId="29C424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</w:rPr>
        <w:t>rename pcovtest2t_l2 pcovtest14t</w:t>
      </w:r>
    </w:p>
    <w:p w14:paraId="64C555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rename pcovtest2e_l2 pcovtest14e</w:t>
      </w:r>
    </w:p>
    <w:p w14:paraId="0167EEA2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</w:rPr>
        <w:lastRenderedPageBreak/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hqua2_l2 phqua14</w:t>
      </w:r>
    </w:p>
    <w:p w14:paraId="0B3A72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>rename pgrippe2_l2 pgrippe14</w:t>
      </w:r>
    </w:p>
    <w:p w14:paraId="5C3ED4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rename pcovtest2_l3 pcovtest15</w:t>
      </w:r>
    </w:p>
    <w:p w14:paraId="71778F7C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covtest2m_l3 pcovtest15m</w:t>
      </w:r>
    </w:p>
    <w:p w14:paraId="12C86E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</w:rPr>
        <w:t>rename pcovtest2t_l3 pcovtest15t</w:t>
      </w:r>
    </w:p>
    <w:p w14:paraId="2E4B9D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rename pcovtest2e_l3 pcovtest15e</w:t>
      </w:r>
    </w:p>
    <w:p w14:paraId="25D97A27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>rename phqua2_l3 phqua15</w:t>
      </w:r>
    </w:p>
    <w:p w14:paraId="232FE37D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rename pgrippe2_l3 pgrippe15</w:t>
      </w:r>
    </w:p>
    <w:p w14:paraId="7F370A86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</w:t>
      </w:r>
    </w:p>
    <w:p w14:paraId="7D9BA7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* Version-specific differences in item about home qu</w:t>
      </w:r>
      <w:r>
        <w:rPr>
          <w:rFonts w:ascii="Courier New" w:hAnsi="Courier New" w:cs="Courier New"/>
          <w:sz w:val="18"/>
          <w:szCs w:val="18"/>
          <w:lang w:val="en-US"/>
        </w:rPr>
        <w:t>aratine</w:t>
      </w:r>
    </w:p>
    <w:p w14:paraId="5784E7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</w:rPr>
        <w:t>label define phqua_v2 1 "Ja, verordnet" 2 "Ja, freiwillig" 3 "Nein"</w:t>
      </w:r>
    </w:p>
    <w:p w14:paraId="20BA24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>forval i = 1/15 {</w:t>
      </w:r>
    </w:p>
    <w:p w14:paraId="2008FF3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gen phqua_v2_`i' = phqua`i'</w:t>
      </w:r>
    </w:p>
    <w:p w14:paraId="143403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label val phqua_v2_`i' phqua_v2</w:t>
      </w:r>
    </w:p>
    <w:p w14:paraId="2A771E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replace phqua_v2_`i' = . if tranche == 1</w:t>
      </w:r>
    </w:p>
    <w:p w14:paraId="36DA7F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</w:rPr>
        <w:t>}</w:t>
      </w:r>
    </w:p>
    <w:p w14:paraId="7761D66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</w:t>
      </w:r>
    </w:p>
    <w:p w14:paraId="7F6A5E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label define phqua_v1 1 "Ja" 2 "Nein"</w:t>
      </w:r>
    </w:p>
    <w:p w14:paraId="2EA7A4B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>forval i = 1/15 {</w:t>
      </w:r>
    </w:p>
    <w:p w14:paraId="7067DC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replace phqua`i' = 1 if phqua`i' == 2 &amp; tranche &gt; 1</w:t>
      </w:r>
    </w:p>
    <w:p w14:paraId="5B83CF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replace phqua`i' = 2 if phqua`i' == 3 &amp; tranche &gt; 1</w:t>
      </w:r>
    </w:p>
    <w:p w14:paraId="6AC7E4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label val phqua`i' phqua_v1</w:t>
      </w:r>
    </w:p>
    <w:p w14:paraId="119529F0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}   </w:t>
      </w:r>
    </w:p>
    <w:p w14:paraId="22769B5B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   </w:t>
      </w:r>
    </w:p>
    <w:p w14:paraId="3B32AA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Information on prevalence on household level</w:t>
      </w:r>
    </w:p>
    <w:p w14:paraId="21BA62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egen hh_test = anymatch(pcovtest1 pcovtest2 pcovtest3 pcovtest4 pcovtest5 pcovtest6 pcovtest7 pcovtest8 pcovtest9 pcovtest10 pcovtest11 pcovtest12 pcovtest13 pcovtest14 pcovtest15), values(1)</w:t>
      </w:r>
    </w:p>
    <w:p w14:paraId="0659B98E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517E83">
        <w:rPr>
          <w:rFonts w:ascii="Courier New" w:hAnsi="Courier New" w:cs="Courier New"/>
          <w:sz w:val="18"/>
          <w:szCs w:val="18"/>
          <w:lang w:val="en-US"/>
        </w:rPr>
        <w:t>egen hh_test_count = anycount(pcovtest1 pcovtest2 pcovtest3 pcovtest4 pcovtest5 pcovtest6 pcovtest7 pcovtest8 pcovtest9 pcovtest10 pcovtest11 pcovtest12 pcovtest13 pcovtest14 pcovtest15), values(1)</w:t>
      </w:r>
    </w:p>
    <w:p w14:paraId="3B303C0D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positive = anymatch(pcovtest1e pcovtest2e pcovtest3e pcovtest4e pcovtest5e pcovtest6e pcovtest7e pcovtest8e pcovtest9e pcovtest10e pcovtest11e pcovtest12e pcovtest13e pcovtest14e pcovtest15e), values(1)   </w:t>
      </w:r>
    </w:p>
    <w:p w14:paraId="447C92CB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positive_count = anycount(pcovtest1e pcovtest2e pcovtest3e pcovtest4e pcovtest5e pcovtest6e pcovtest7e pcovtest8e pcovtest9e pcovtest10e pcovtest11e pcovtest12e pcovtest13e pcovtest14e pcovtest15e), values(1)</w:t>
      </w:r>
    </w:p>
    <w:p w14:paraId="7A1847F0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hqua1 = anymatch(phqua1 phqua2 phqua3 phqua4 phqua5 phqua6 phqua7 phqua8 phqua9 phqua10 phqua11 phqua12 phqua13 phqua14 phqua15), values(1)</w:t>
      </w:r>
    </w:p>
    <w:p w14:paraId="108CCC5C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hqua1_count = anycount(phqua1 phqua2 phqua3 phqua4 phqua5 phqua6 phqua7 phqua8 phqua9 phqua10 phqua11 phqua12 phqua13 phqua14 phqua15), values(1)</w:t>
      </w:r>
    </w:p>
    <w:p w14:paraId="048896CE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grippe = anymatch(pgrippe1 pgrippe2 pgrippe3 pgrippe4 pgrippe5 pgrippe6 pgrippe7 pgrippe8 pgrippe9 pgrippe10 pgrippe11 pgrippe12 pgrippe13 pgrippe14 pgrippe15), values(1)</w:t>
      </w:r>
    </w:p>
    <w:p w14:paraId="070E04DA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egen hh_grippe_count = anycount(pgrippe1 pgrippe2 pgrippe3 pgrippe4 pgrippe5 pgrippe6 pgrippe7 pgrippe8 pgrippe9 pgrippe10 pgrippe11 pgrippe12 pgrippe13 pgrippe14 pgrippe15), values(1)</w:t>
      </w:r>
    </w:p>
    <w:p w14:paraId="3FDCD286" w14:textId="77777777" w:rsidR="00415F39" w:rsidRPr="00517E83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8522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17E83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>foreach var in hh_test hh_test_count hh_positive hh_positive_count hh_hqua1 hh_hqua1_count hh_grippe hh_grippe_count {</w:t>
      </w:r>
    </w:p>
    <w:p w14:paraId="2F861E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replace `var' = . if syear != 2020</w:t>
      </w:r>
    </w:p>
    <w:p w14:paraId="473F18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}</w:t>
      </w:r>
    </w:p>
    <w:p w14:paraId="5A9DD2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9CC8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60C1DA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test "</w:t>
      </w:r>
      <w:r>
        <w:rPr>
          <w:rFonts w:ascii="Courier New" w:hAnsi="Courier New" w:cs="Courier New"/>
          <w:sz w:val="18"/>
          <w:szCs w:val="18"/>
          <w:lang w:val="en-US"/>
        </w:rPr>
        <w:t>Coronavirus test</w:t>
      </w: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"</w:t>
      </w:r>
    </w:p>
    <w:p w14:paraId="07F12FB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test_count "</w:t>
      </w:r>
      <w:r>
        <w:rPr>
          <w:rFonts w:ascii="Courier New" w:hAnsi="Courier New" w:cs="Courier New"/>
          <w:sz w:val="18"/>
          <w:szCs w:val="18"/>
          <w:lang w:val="en-US"/>
        </w:rPr>
        <w:t>Number of tested household members</w:t>
      </w:r>
      <w:r w:rsidRPr="00AA4FB2">
        <w:rPr>
          <w:rFonts w:ascii="Courier New" w:hAnsi="Courier New" w:cs="Courier New"/>
          <w:sz w:val="18"/>
          <w:szCs w:val="18"/>
          <w:lang w:val="en-US"/>
        </w:rPr>
        <w:t>"</w:t>
      </w:r>
    </w:p>
    <w:p w14:paraId="4AC176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abel variable hh_positive "Pos. </w:t>
      </w:r>
      <w:r>
        <w:rPr>
          <w:rFonts w:ascii="Courier New" w:hAnsi="Courier New" w:cs="Courier New"/>
          <w:sz w:val="18"/>
          <w:szCs w:val="18"/>
          <w:lang w:val="en-US"/>
        </w:rPr>
        <w:t>t</w:t>
      </w:r>
      <w:r w:rsidRPr="00AA4FB2">
        <w:rPr>
          <w:rFonts w:ascii="Courier New" w:hAnsi="Courier New" w:cs="Courier New"/>
          <w:sz w:val="18"/>
          <w:szCs w:val="18"/>
          <w:lang w:val="en-US"/>
        </w:rPr>
        <w:t>est</w:t>
      </w:r>
      <w:r>
        <w:rPr>
          <w:rFonts w:ascii="Courier New" w:hAnsi="Courier New" w:cs="Courier New"/>
          <w:sz w:val="18"/>
          <w:szCs w:val="18"/>
          <w:lang w:val="en-US"/>
        </w:rPr>
        <w:t>s</w:t>
      </w: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"</w:t>
      </w:r>
    </w:p>
    <w:p w14:paraId="7AFA239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positive_count "</w:t>
      </w:r>
      <w:r>
        <w:rPr>
          <w:rFonts w:ascii="Courier New" w:hAnsi="Courier New" w:cs="Courier New"/>
          <w:sz w:val="18"/>
          <w:szCs w:val="18"/>
          <w:lang w:val="en-US"/>
        </w:rPr>
        <w:t>Number of household members with positive test</w:t>
      </w:r>
      <w:r w:rsidRPr="00AA4FB2">
        <w:rPr>
          <w:rFonts w:ascii="Courier New" w:hAnsi="Courier New" w:cs="Courier New"/>
          <w:sz w:val="18"/>
          <w:szCs w:val="18"/>
          <w:lang w:val="en-US"/>
        </w:rPr>
        <w:t>"</w:t>
      </w:r>
    </w:p>
    <w:p w14:paraId="693495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hqua1 "Household members in quarantine"</w:t>
      </w:r>
    </w:p>
    <w:p w14:paraId="215AFE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hqua1_count "</w:t>
      </w:r>
      <w:r>
        <w:rPr>
          <w:rFonts w:ascii="Courier New" w:hAnsi="Courier New" w:cs="Courier New"/>
          <w:sz w:val="18"/>
          <w:szCs w:val="18"/>
          <w:lang w:val="en-US"/>
        </w:rPr>
        <w:t>Nummer of household members in quarantine</w:t>
      </w:r>
      <w:r w:rsidRPr="00AA4FB2">
        <w:rPr>
          <w:rFonts w:ascii="Courier New" w:hAnsi="Courier New" w:cs="Courier New"/>
          <w:sz w:val="18"/>
          <w:szCs w:val="18"/>
          <w:lang w:val="en-US"/>
        </w:rPr>
        <w:t>"</w:t>
      </w:r>
    </w:p>
    <w:p w14:paraId="3AF35B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grippe "Flue symptoms "</w:t>
      </w:r>
    </w:p>
    <w:p w14:paraId="2518E2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hh_grippe_count "</w:t>
      </w:r>
      <w:r>
        <w:rPr>
          <w:rFonts w:ascii="Courier New" w:hAnsi="Courier New" w:cs="Courier New"/>
          <w:sz w:val="18"/>
          <w:szCs w:val="18"/>
          <w:lang w:val="en-US"/>
        </w:rPr>
        <w:t>Number of household members with flue symptoms</w:t>
      </w:r>
      <w:r w:rsidRPr="00AA4FB2">
        <w:rPr>
          <w:rFonts w:ascii="Courier New" w:hAnsi="Courier New" w:cs="Courier New"/>
          <w:sz w:val="18"/>
          <w:szCs w:val="18"/>
          <w:lang w:val="en-US"/>
        </w:rPr>
        <w:t>"</w:t>
      </w:r>
    </w:p>
    <w:p w14:paraId="46B0EDE4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02D5E">
        <w:rPr>
          <w:rFonts w:ascii="Courier New" w:hAnsi="Courier New" w:cs="Courier New"/>
          <w:sz w:val="18"/>
          <w:szCs w:val="18"/>
          <w:lang w:val="en-US"/>
        </w:rPr>
        <w:t>label variable p_severeill "Propability mortal illne</w:t>
      </w:r>
      <w:r>
        <w:rPr>
          <w:rFonts w:ascii="Courier New" w:hAnsi="Courier New" w:cs="Courier New"/>
          <w:sz w:val="18"/>
          <w:szCs w:val="18"/>
          <w:lang w:val="en-US"/>
        </w:rPr>
        <w:t>s</w:t>
      </w:r>
      <w:r w:rsidRPr="00702D5E">
        <w:rPr>
          <w:rFonts w:ascii="Courier New" w:hAnsi="Courier New" w:cs="Courier New"/>
          <w:sz w:val="18"/>
          <w:szCs w:val="18"/>
          <w:lang w:val="en-US"/>
        </w:rPr>
        <w:t>s"</w:t>
      </w:r>
    </w:p>
    <w:p w14:paraId="0CA31115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02D5E">
        <w:rPr>
          <w:rFonts w:ascii="Courier New" w:hAnsi="Courier New" w:cs="Courier New"/>
          <w:sz w:val="18"/>
          <w:szCs w:val="18"/>
          <w:lang w:val="en-US"/>
        </w:rPr>
        <w:t>label variable d_severeill "Alreday having a mortal illness "</w:t>
      </w:r>
    </w:p>
    <w:p w14:paraId="66D31085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2D99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5266C5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syear == 2020</w:t>
      </w:r>
    </w:p>
    <w:p w14:paraId="4BC1FE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pid hh_test hh_positive  p_severeill d_severeill</w:t>
      </w:r>
    </w:p>
    <w:p w14:paraId="6C4618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vdecode _all , mv(-1=.a \ -2=.b \ -3 =.c \ -4 =.d \ -5=.e \ -6=.f \-7=.g \-8=.h)</w:t>
      </w:r>
    </w:p>
    <w:p w14:paraId="5814C3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tempfile temp1</w:t>
      </w:r>
    </w:p>
    <w:p w14:paraId="2FAFE66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`temp1'"</w:t>
      </w:r>
    </w:p>
    <w:p w14:paraId="0A27C6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330293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4D5AE2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8698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keep tranches with relevant info on vaccination</w:t>
      </w:r>
    </w:p>
    <w:p w14:paraId="0A8730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m tranche if pcovimpf1!=.</w:t>
      </w:r>
    </w:p>
    <w:p w14:paraId="7F5340F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keep if tranche&gt;=r(min) </w:t>
      </w:r>
    </w:p>
    <w:p w14:paraId="37F15B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rop if tranche==.</w:t>
      </w:r>
    </w:p>
    <w:p w14:paraId="414FB7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keep pcovimpf* pid bula_cov </w:t>
      </w:r>
    </w:p>
    <w:p w14:paraId="2A315C5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AFFF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vdecode _all , mv(-1=.a \ -2=.b \ -3 =.c \ -4 =.d \ -5=.e \ -6=.f \-7=.g \-8=.h)</w:t>
      </w:r>
    </w:p>
    <w:p w14:paraId="74EC63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C327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.dta", replace</w:t>
      </w:r>
    </w:p>
    <w:p w14:paraId="78DFE0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merge socio-demographic controls from previous years</w:t>
      </w:r>
    </w:p>
    <w:p w14:paraId="3FBE19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DD095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\soep_cov_${covversion}_statav13.dta", clear</w:t>
      </w:r>
    </w:p>
    <w:p w14:paraId="0CBB55A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D27B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C6A9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inrange(syear,2017,2019)</w:t>
      </w:r>
    </w:p>
    <w:p w14:paraId="62689F3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controls "pla0009_v2 psample plh0204_v2 plh02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5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2 hghinc sex gebjahr plh0035 hlc0005_h hnetto hlk0044 plh0004  ple0008 pgpsbil bula bjk_87_02_* pgcasmin ple0012 ple0013 ple0014 ple0015 ple0016 ple0018 ple0020 ple0021 height weight fweight fheight hgtyp1hh"</w:t>
      </w:r>
    </w:p>
    <w:p w14:paraId="62B149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547D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 of local controls{</w:t>
      </w:r>
    </w:p>
    <w:p w14:paraId="3259189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local l`v' : variable label `v'</w:t>
      </w:r>
    </w:p>
    <w:p w14:paraId="1F115C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}</w:t>
      </w:r>
    </w:p>
    <w:p w14:paraId="781980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551FD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35776A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/* save the value labels for variables in local list*/</w:t>
      </w:r>
    </w:p>
    <w:p w14:paraId="413A97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foreach var of local list{</w:t>
      </w:r>
    </w:p>
    <w:p w14:paraId="7FCAB4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levelsof `var', local(`var'_levels)       /* create local list of all values of `var' */</w:t>
      </w:r>
    </w:p>
    <w:p w14:paraId="1E7B31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foreach val of local `var'_levels {       /* loop over all values in local list `var'_levels */</w:t>
      </w:r>
    </w:p>
    <w:p w14:paraId="7738DC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local `var'vl`val' : label `var' `val'    /* create macro that contains label for each value */</w:t>
      </w:r>
    </w:p>
    <w:p w14:paraId="5B5D9F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}</w:t>
      </w:r>
    </w:p>
    <w:p w14:paraId="31B7437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}</w:t>
      </w:r>
    </w:p>
    <w:p w14:paraId="5EA526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0B0613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098E34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pid syear `controls'</w:t>
      </w:r>
    </w:p>
    <w:p w14:paraId="2F8D65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E6F9B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vdecode _all , mv(-1=.a \ -2=.b \ -3 =.c \ -4 =.d \ -5=.e \ -6=.f \-7=.g \-8=.h)</w:t>
      </w:r>
    </w:p>
    <w:p w14:paraId="7ABE694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D94F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hape wide `controls', i(pid) j(syear)</w:t>
      </w:r>
    </w:p>
    <w:p w14:paraId="2CD8A1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BB86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/* apply the variable &amp; value labels as variable labels */</w:t>
      </w:r>
    </w:p>
    <w:p w14:paraId="6E2B7C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/* variables are in form answeryear incyear */</w:t>
      </w:r>
    </w:p>
    <w:p w14:paraId="154EAE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foreach variable of local controls{                 </w:t>
      </w:r>
    </w:p>
    <w:p w14:paraId="0689B06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foreach value of local year_levels{            </w:t>
      </w:r>
    </w:p>
    <w:p w14:paraId="6B405C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label variable `variable'`value' "`l`variable'': `yearvl`value''"</w:t>
      </w:r>
    </w:p>
    <w:p w14:paraId="1F2747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}</w:t>
      </w:r>
    </w:p>
    <w:p w14:paraId="40F93F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51884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94C1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BE8A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factor analysis for BIG 5</w:t>
      </w:r>
    </w:p>
    <w:p w14:paraId="21C20F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plh02182019 plh02232019 plh02142019 plh02262019 {</w:t>
      </w:r>
    </w:p>
    <w:p w14:paraId="2CE7DC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(`var' -8) * -1</w:t>
      </w:r>
    </w:p>
    <w:p w14:paraId="55FCD8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601949C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4530B5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B3D2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actor plh0216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1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6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3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9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3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5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0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5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55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4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7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24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2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plh021820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plh02222019  if !(psample2019 == 22 | psample2019 == 23 | inrange(psample2019,17,19)) &amp; !mi(psample2019), factor(5) </w:t>
      </w:r>
    </w:p>
    <w:p w14:paraId="259A89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90A7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otate</w:t>
      </w:r>
    </w:p>
    <w:p w14:paraId="2C835D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AEE5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dict extra consc open neuro agree if e(sample)</w:t>
      </w:r>
    </w:p>
    <w:p w14:paraId="3EB8D5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</w:t>
      </w:r>
    </w:p>
    <w:p w14:paraId="53F0CA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99A8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h0204_v22019 risk</w:t>
      </w:r>
    </w:p>
    <w:p w14:paraId="3CD96A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E9178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</w:t>
      </w:r>
    </w:p>
    <w:p w14:paraId="3839D1F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39DFA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_female=.</w:t>
      </w:r>
    </w:p>
    <w:p w14:paraId="5045F6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female=1 if pla0009_v22019==2 | sex2018==2</w:t>
      </w:r>
    </w:p>
    <w:p w14:paraId="270D03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female=0 if pla0009_v22019==1 | sex2018==1</w:t>
      </w:r>
    </w:p>
    <w:p w14:paraId="393FCE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D98070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 xml:space="preserve">* Household net Y </w:t>
      </w:r>
    </w:p>
    <w:p w14:paraId="36213230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28F2BB0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F52DC5">
        <w:rPr>
          <w:rFonts w:ascii="Courier New" w:hAnsi="Courier New" w:cs="Courier New"/>
          <w:sz w:val="18"/>
          <w:szCs w:val="18"/>
          <w:lang w:val="en-GB"/>
        </w:rPr>
        <w:t>gen vpi2018 = 103.8</w:t>
      </w:r>
    </w:p>
    <w:p w14:paraId="398BC705" w14:textId="77777777" w:rsidR="00415F39" w:rsidRPr="00C85A0D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5A0D">
        <w:rPr>
          <w:rFonts w:ascii="Courier New" w:hAnsi="Courier New" w:cs="Courier New"/>
          <w:sz w:val="18"/>
          <w:szCs w:val="18"/>
          <w:lang w:val="en-US"/>
        </w:rPr>
        <w:t>gen vpi2019 = 105.3</w:t>
      </w:r>
    </w:p>
    <w:p w14:paraId="425EDA9D" w14:textId="77777777" w:rsidR="00415F39" w:rsidRPr="00C85A0D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F5A408" w14:textId="77777777" w:rsidR="00415F39" w:rsidRPr="00C85A0D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A2AF6F" w14:textId="77777777" w:rsidR="00415F39" w:rsidRPr="00C85A0D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85A0D">
        <w:rPr>
          <w:rFonts w:ascii="Courier New" w:hAnsi="Courier New" w:cs="Courier New"/>
          <w:sz w:val="18"/>
          <w:szCs w:val="18"/>
          <w:lang w:val="en-US"/>
        </w:rPr>
        <w:t>gen nettoy=.</w:t>
      </w:r>
    </w:p>
    <w:p w14:paraId="6130F7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nettoy=hlc0005_h2019 *(100/vpi2019) if !mi(hlc0005_h2019)</w:t>
      </w:r>
    </w:p>
    <w:p w14:paraId="2E9BD8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nettoy=hlc0005_h2018 * (100/vpi2018) if nettoy==. &amp; !mi(hlc0005_h2018)</w:t>
      </w:r>
    </w:p>
    <w:p w14:paraId="2BC9FF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nettoy=hghinc2018*(100/vpi2018) if nettoy==.</w:t>
      </w:r>
    </w:p>
    <w:p w14:paraId="7F4B47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nettoy = nettoy / 1000</w:t>
      </w:r>
    </w:p>
    <w:p w14:paraId="0614437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6E09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* number of kids </w:t>
      </w:r>
    </w:p>
    <w:p w14:paraId="626872B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5C06C8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number of kids &lt; 16 (in 2019)</w:t>
      </w:r>
    </w:p>
    <w:p w14:paraId="0B4E678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cap drop N_kids16</w:t>
      </w:r>
    </w:p>
    <w:p w14:paraId="59E65A1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egen N_kids16= rownonmiss(bjk_87_02_12019 bjk_87_02_22019 bjk_87_02_32019 bjk_87_02_42019 bjk_87_02_52019 bjk_87_02_62019 bjk_87_02_72019 bjk_87_02_82019 bjk_87_02_92019)</w:t>
      </w:r>
    </w:p>
    <w:p w14:paraId="751C13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replace N_kids16 = 1 if N_kids16 &gt; 0 &amp;!mi(N_kids16)</w:t>
      </w:r>
    </w:p>
    <w:p w14:paraId="513656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replace N_kids16 = 0 if N_kids16 == 0</w:t>
      </w:r>
    </w:p>
    <w:p w14:paraId="2C9E64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9182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N_kids16 = 1 if hlk00442019 == 1</w:t>
      </w:r>
    </w:p>
    <w:p w14:paraId="103902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N_kids16 = 0 if hlk00442019 == 2</w:t>
      </w:r>
    </w:p>
    <w:p w14:paraId="761927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no single household</w:t>
      </w:r>
    </w:p>
    <w:p w14:paraId="3E13CF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FBBA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no_single=0</w:t>
      </w:r>
    </w:p>
    <w:p w14:paraId="0C2C06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no_single=1 if hgtyp1hh2018 ==2 | hgtyp1hh2018 ==4 | hgtyp1hh2018 ==5 | hgtyp1hh2018 ==6 | hgtyp1hh2018 ==7 | hgtyp1hh2018 ==8 </w:t>
      </w:r>
    </w:p>
    <w:p w14:paraId="100020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FE2131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Age</w:t>
      </w:r>
    </w:p>
    <w:p w14:paraId="4F040D8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881E0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age=.</w:t>
      </w:r>
    </w:p>
    <w:p w14:paraId="25F5DE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age=2020-gebjahr2018</w:t>
      </w:r>
    </w:p>
    <w:p w14:paraId="6461A45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EA09F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_age_29_low=0</w:t>
      </w:r>
    </w:p>
    <w:p w14:paraId="7D8D7F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age_29_low=1 if age&lt;=29</w:t>
      </w:r>
    </w:p>
    <w:p w14:paraId="384F2D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_age_30_49=0</w:t>
      </w:r>
    </w:p>
    <w:p w14:paraId="5082E8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age_30_49=1 if age&gt;29 &amp; age &lt;= 49</w:t>
      </w:r>
    </w:p>
    <w:p w14:paraId="492192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_age_50_69=0</w:t>
      </w:r>
    </w:p>
    <w:p w14:paraId="28046B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age_50_69=1 if age&gt;49 &amp; age &lt;= 69</w:t>
      </w:r>
    </w:p>
    <w:p w14:paraId="4C92B0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_age_70_plus=0</w:t>
      </w:r>
    </w:p>
    <w:p w14:paraId="3292471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age_70_plus=1 if age&gt;70 &amp; age !=.</w:t>
      </w:r>
    </w:p>
    <w:p w14:paraId="30BE9C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8664C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D488A0" w14:textId="77777777" w:rsidR="00415F39" w:rsidRPr="00F52DC5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02D5E">
        <w:rPr>
          <w:rFonts w:ascii="Courier New" w:hAnsi="Courier New" w:cs="Courier New"/>
          <w:sz w:val="18"/>
          <w:szCs w:val="18"/>
          <w:lang w:val="en-US"/>
        </w:rPr>
        <w:t xml:space="preserve">* Party preference (strong left / right) </w:t>
      </w:r>
    </w:p>
    <w:p w14:paraId="2D8A18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</w:t>
      </w:r>
    </w:p>
    <w:p w14:paraId="25D301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. tab plh00042019</w:t>
      </w:r>
    </w:p>
    <w:p w14:paraId="2AFF18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693E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2019 plh0004 |      Freq.     Percent        Cum.</w:t>
      </w:r>
    </w:p>
    <w:p w14:paraId="3B9F30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+-----------------------------------</w:t>
      </w:r>
    </w:p>
    <w:p w14:paraId="651C75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[0] 0 ganz links |        351        1.41        1.41</w:t>
      </w:r>
    </w:p>
    <w:p w14:paraId="0FC949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1] 1 |        469        1.89        3.30</w:t>
      </w:r>
    </w:p>
    <w:p w14:paraId="3822CA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2] 2 |      1,938        7.81       11.11</w:t>
      </w:r>
    </w:p>
    <w:p w14:paraId="29B69B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3] 3 |      3,267       13.16       24.27</w:t>
      </w:r>
    </w:p>
    <w:p w14:paraId="5D6511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                              [4] 4 |      2,819       11.36       35.63</w:t>
      </w:r>
    </w:p>
    <w:p w14:paraId="096FD9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5] 5 |     10,907       43.94       79.57</w:t>
      </w:r>
    </w:p>
    <w:p w14:paraId="22ED30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6] 6 |      2,351        9.47       89.05</w:t>
      </w:r>
    </w:p>
    <w:p w14:paraId="005871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7] 7 |      1,731        6.97       96.02</w:t>
      </w:r>
    </w:p>
    <w:p w14:paraId="5C188FA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8] 8 |        755        3.04       99.06</w:t>
      </w:r>
    </w:p>
    <w:p w14:paraId="354CF1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[9] 9 |        110        0.44       99.50</w:t>
      </w:r>
    </w:p>
    <w:p w14:paraId="63DCD4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[10] 10 ganz rechts |        123        0.50      100.00</w:t>
      </w:r>
    </w:p>
    <w:p w14:paraId="29D1C1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+-----------------------------------</w:t>
      </w:r>
    </w:p>
    <w:p w14:paraId="6EFF7E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Total |     24,821      100.00</w:t>
      </w:r>
    </w:p>
    <w:p w14:paraId="5A9D77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66019C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CD2B9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0D29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left= 1 if inrange(plh00042019,0,4)</w:t>
      </w:r>
    </w:p>
    <w:p w14:paraId="5BEBB2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left = 0 if inrange(plh00042019,5,10)</w:t>
      </w:r>
    </w:p>
    <w:p w14:paraId="7C348A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middle=1 if plh00042019 == 5</w:t>
      </w:r>
    </w:p>
    <w:p w14:paraId="06BE80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middle = 0 if inrange(plh00042019,0,4) | inrange(plh00042019,6,10)</w:t>
      </w:r>
    </w:p>
    <w:p w14:paraId="555FB1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right= 0 if inrange(plh00042019,0,5)</w:t>
      </w:r>
    </w:p>
    <w:p w14:paraId="5334FF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right = 1 if inrange(plh00042019,6,10)</w:t>
      </w:r>
    </w:p>
    <w:p w14:paraId="33333A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5892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more_left=0</w:t>
      </w:r>
    </w:p>
    <w:p w14:paraId="13E5DEB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more_left=1 if D_left==1</w:t>
      </w:r>
    </w:p>
    <w:p w14:paraId="749F09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more_left=-1 if D_right==1</w:t>
      </w:r>
    </w:p>
    <w:p w14:paraId="143F0B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19A59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587D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Education</w:t>
      </w:r>
    </w:p>
    <w:p w14:paraId="42C06B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E13D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ap drop degree</w:t>
      </w:r>
    </w:p>
    <w:p w14:paraId="5E121F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egree = 1 if inrange(pgcasmin2018,0,3)</w:t>
      </w:r>
    </w:p>
    <w:p w14:paraId="7854AF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egree = 2 if inrange(pgcasmin2018,4,7)</w:t>
      </w:r>
    </w:p>
    <w:p w14:paraId="63D88C5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egree = 3 if inrange(pgcasmin2018,8,9)</w:t>
      </w:r>
    </w:p>
    <w:p w14:paraId="058D45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ACE2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egree = 1 if inrange(pgcasmin2017,0,3) &amp; mi(degree)</w:t>
      </w:r>
    </w:p>
    <w:p w14:paraId="5E879B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egree = 2 if inrange(pgcasmin2017,4,7) &amp; mi(degree)</w:t>
      </w:r>
    </w:p>
    <w:p w14:paraId="137433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egree = 3 if inrange(pgcasmin2017,8,9) &amp; mi(degree)</w:t>
      </w:r>
    </w:p>
    <w:p w14:paraId="6BE3B0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466E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egree "Educational degree"</w:t>
      </w:r>
    </w:p>
    <w:p w14:paraId="7A1192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define degreel 1 "[1] CASMIN 0-3" 2 "[2] CASMIN 4-7" 3 "[3] CASMIN 8-9"</w:t>
      </w:r>
    </w:p>
    <w:p w14:paraId="0F1B2D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l degree degreel</w:t>
      </w:r>
    </w:p>
    <w:p w14:paraId="20AA41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AD3C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ab degree if !mi(degree), gen(d_degree)</w:t>
      </w:r>
    </w:p>
    <w:p w14:paraId="16EAB7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9A46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education=0 if degree==1</w:t>
      </w:r>
    </w:p>
    <w:p w14:paraId="4A9A448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education=0 if degree==2</w:t>
      </w:r>
    </w:p>
    <w:p w14:paraId="1B4452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education=1 if degree==3</w:t>
      </w:r>
    </w:p>
    <w:p w14:paraId="272A49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C59A1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* </w:t>
      </w:r>
      <w:r>
        <w:rPr>
          <w:rFonts w:ascii="Courier New" w:hAnsi="Courier New" w:cs="Courier New"/>
          <w:sz w:val="18"/>
          <w:szCs w:val="18"/>
          <w:lang w:val="en-US"/>
        </w:rPr>
        <w:t>health status</w:t>
      </w:r>
    </w:p>
    <w:p w14:paraId="35837D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in general</w:t>
      </w:r>
    </w:p>
    <w:p w14:paraId="106B0B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health=.</w:t>
      </w:r>
    </w:p>
    <w:p w14:paraId="75A60C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health= ple00082019 if !mi(ple00082019)</w:t>
      </w:r>
    </w:p>
    <w:p w14:paraId="7E4D22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health= ple00082018 if !mi(ple00082018) &amp; mi(health)</w:t>
      </w:r>
    </w:p>
    <w:p w14:paraId="7037F5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2DD31C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ECC5F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 Body weight and adipositas ****</w:t>
      </w:r>
    </w:p>
    <w:p w14:paraId="147434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FBF3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mi = weight2018 / ((height2018/100)^2) if !(fweight2018 == 1 | fheight2018 == 1)</w:t>
      </w:r>
    </w:p>
    <w:p w14:paraId="04CA15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A3FA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D71B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iable bmi "Body Mass Index"</w:t>
      </w:r>
    </w:p>
    <w:p w14:paraId="7F3B34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5F4B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adipositas = .</w:t>
      </w:r>
    </w:p>
    <w:p w14:paraId="6BE031C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adipositas = 1 if bmi &gt;= 40 &amp; !mi(bmi)</w:t>
      </w:r>
    </w:p>
    <w:p w14:paraId="12E1CB8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adipositas = 0 if bmi &lt;40 &amp; !mi(bmi)</w:t>
      </w:r>
    </w:p>
    <w:p w14:paraId="7B49AA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label var adipositas "Adipositas (2018er Werte in 2020)"</w:t>
      </w:r>
    </w:p>
    <w:p w14:paraId="542B1D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define adipositasl 0 "[0] No Adipositas" 1 "[1] Adipositas"</w:t>
      </w:r>
    </w:p>
    <w:p w14:paraId="151D17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l adipositas adipositasl</w:t>
      </w:r>
    </w:p>
    <w:p w14:paraId="1816FF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5A05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 Body weight and conditions ****</w:t>
      </w:r>
    </w:p>
    <w:p w14:paraId="299C7C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70B3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define condl 0 "[0] No" 1 "[1] Yes"</w:t>
      </w:r>
    </w:p>
    <w:p w14:paraId="459FA8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91F4C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forward imputation of Diseases</w:t>
      </w:r>
    </w:p>
    <w:p w14:paraId="60D25F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ple00122019 ple00132019 ple00142019 ple00152019 ple00162019 ple00182019 ple00202019 ple00212019{</w:t>
      </w:r>
    </w:p>
    <w:p w14:paraId="0196D08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0 if `var' == .b</w:t>
      </w:r>
    </w:p>
    <w:p w14:paraId="11CB40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abel val `var' condl</w:t>
      </w:r>
    </w:p>
    <w:p w14:paraId="3D7697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}</w:t>
      </w:r>
    </w:p>
    <w:p w14:paraId="099206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218F5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28640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rename ple00122019 d_diabetes</w:t>
      </w:r>
    </w:p>
    <w:p w14:paraId="037449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label var d_diabetes "Diabetes (2019)"</w:t>
      </w:r>
    </w:p>
    <w:p w14:paraId="1F24BE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132019 d_asthma</w:t>
      </w:r>
    </w:p>
    <w:p w14:paraId="5FA01D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asthma "Asthma (2019)"</w:t>
      </w:r>
    </w:p>
    <w:p w14:paraId="1C9FA6E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142019 d_heart_dis</w:t>
      </w:r>
    </w:p>
    <w:p w14:paraId="33D2CE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heart_dis "Heart disease (2019)"</w:t>
      </w:r>
    </w:p>
    <w:p w14:paraId="393886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152019 d_cancer</w:t>
      </w:r>
    </w:p>
    <w:p w14:paraId="4897F6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cancer "Cancer (2019)"</w:t>
      </w:r>
    </w:p>
    <w:p w14:paraId="08C76E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162019 d_stroke</w:t>
      </w:r>
    </w:p>
    <w:p w14:paraId="65F632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stroke "Stroke (2019)"</w:t>
      </w:r>
    </w:p>
    <w:p w14:paraId="30EA843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182019 d_blood_pressure</w:t>
      </w:r>
    </w:p>
    <w:p w14:paraId="2FDF49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blood_pressure "High blood pressure (2019)"</w:t>
      </w:r>
    </w:p>
    <w:p w14:paraId="240D3E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202019 d_dementia</w:t>
      </w:r>
    </w:p>
    <w:p w14:paraId="2B2E76F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dementia "Dementia (2019)"</w:t>
      </w:r>
    </w:p>
    <w:p w14:paraId="3097BD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ple00212019 d_joints</w:t>
      </w:r>
    </w:p>
    <w:p w14:paraId="484125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joints "Joint illness (2019)"</w:t>
      </w:r>
    </w:p>
    <w:p w14:paraId="0638B0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DC0E9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number of parallel deseases</w:t>
      </w:r>
    </w:p>
    <w:p w14:paraId="602785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num_deseases_19=0</w:t>
      </w:r>
    </w:p>
    <w:p w14:paraId="67395B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788C8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list "d_diabetes d_asthma d_heart_dis d_cancer d_stroke d_blood_pressure d_dementia d_joints adipositas"</w:t>
      </w:r>
    </w:p>
    <w:p w14:paraId="11B3EC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`list' {</w:t>
      </w:r>
    </w:p>
    <w:p w14:paraId="3E7208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num_deseases_19=num_deseases_19+`var'</w:t>
      </w:r>
    </w:p>
    <w:p w14:paraId="37B0A5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0EC722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9036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adipositas "Adipositas (2018)"</w:t>
      </w:r>
    </w:p>
    <w:p w14:paraId="1F7CF15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health "SRHS (2019/18)"</w:t>
      </w:r>
    </w:p>
    <w:p w14:paraId="174264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degree1 "CASMIN 0-3"</w:t>
      </w:r>
    </w:p>
    <w:p w14:paraId="690DC5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degree2 "CASMIN 4-7"</w:t>
      </w:r>
    </w:p>
    <w:p w14:paraId="506F99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degree3 "CASMIN 8-9"</w:t>
      </w:r>
    </w:p>
    <w:p w14:paraId="646838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female "Female"</w:t>
      </w:r>
    </w:p>
    <w:p w14:paraId="0D3E04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nettoy "Net income (2019/18)"</w:t>
      </w:r>
    </w:p>
    <w:p w14:paraId="1F3164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age_30_49 "Age 30-49"</w:t>
      </w:r>
    </w:p>
    <w:p w14:paraId="44E53A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age_50_69 "Age 50-69"</w:t>
      </w:r>
    </w:p>
    <w:p w14:paraId="290508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age_70_plus "Age &gt;=70"</w:t>
      </w:r>
    </w:p>
    <w:p w14:paraId="4135FD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N_kids16 "Children below 16 (2019)"</w:t>
      </w:r>
    </w:p>
    <w:p w14:paraId="4F5242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left "Left spectrum"</w:t>
      </w:r>
    </w:p>
    <w:p w14:paraId="21DB469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middle "Centric spectrum"</w:t>
      </w:r>
    </w:p>
    <w:p w14:paraId="7430CF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right "Right spectrum"</w:t>
      </w:r>
    </w:p>
    <w:p w14:paraId="0F8E78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extra "Extraversion (2019)"</w:t>
      </w:r>
    </w:p>
    <w:p w14:paraId="67A8D6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consc "Conscientiousness (2019)"</w:t>
      </w:r>
    </w:p>
    <w:p w14:paraId="532A27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open "Openness to experience (2019)"</w:t>
      </w:r>
    </w:p>
    <w:p w14:paraId="132E5FC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neuro "Neuroticism  (2019)"</w:t>
      </w:r>
    </w:p>
    <w:p w14:paraId="751D8B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agree "Agreeableness (2019)"</w:t>
      </w:r>
    </w:p>
    <w:p w14:paraId="0989BD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risk "WTR 2019"</w:t>
      </w:r>
    </w:p>
    <w:p w14:paraId="042653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5A21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health_n = health</w:t>
      </w:r>
    </w:p>
    <w:p w14:paraId="15D58CC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risk_n = risk</w:t>
      </w:r>
    </w:p>
    <w:p w14:paraId="3C872A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88799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055DF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controls.dta", replace</w:t>
      </w:r>
    </w:p>
    <w:p w14:paraId="69F33C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733D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6705C00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$Data_prep</w:t>
      </w:r>
      <w:r>
        <w:rPr>
          <w:rFonts w:ascii="Courier New" w:hAnsi="Courier New" w:cs="Courier New"/>
          <w:sz w:val="18"/>
          <w:szCs w:val="18"/>
          <w:lang w:val="en-US"/>
        </w:rPr>
        <w:t>\controls.dta", keep(1 3) nogen</w:t>
      </w:r>
    </w:p>
    <w:p w14:paraId="62A56D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56F8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.dta", replace</w:t>
      </w:r>
    </w:p>
    <w:p w14:paraId="46807F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B5E5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* defining dependent variables for regressions</w:t>
      </w:r>
    </w:p>
    <w:p w14:paraId="3F2B892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04397B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43D1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dummies for willingness to vaccination / obigatory vacination</w:t>
      </w:r>
    </w:p>
    <w:p w14:paraId="40CE48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um_voluntary=.</w:t>
      </w:r>
    </w:p>
    <w:p w14:paraId="44CEEA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voluntary=1 if pcovimpf1==1</w:t>
      </w:r>
    </w:p>
    <w:p w14:paraId="5112BF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voluntary=0 if pcovimpf1==2</w:t>
      </w:r>
    </w:p>
    <w:p w14:paraId="574848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0850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um_obligate=.</w:t>
      </w:r>
    </w:p>
    <w:p w14:paraId="590D15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obligate=1 if pcovimpf2==1</w:t>
      </w:r>
    </w:p>
    <w:p w14:paraId="6610288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obligate=0 if pcovimpf2==2</w:t>
      </w:r>
    </w:p>
    <w:p w14:paraId="14F08D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64DD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801BA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.dta", replace</w:t>
      </w:r>
    </w:p>
    <w:p w14:paraId="28B296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3C51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31253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 Preparation of weights ******</w:t>
      </w:r>
    </w:p>
    <w:p w14:paraId="610E29A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610E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\soep_cov_${covversion}_statav13.dta", clear</w:t>
      </w:r>
    </w:p>
    <w:p w14:paraId="616FE0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tranche !=.</w:t>
      </w:r>
    </w:p>
    <w:p w14:paraId="1BF8A7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D4AEB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define analysis population (people who got the vaccination questions</w:t>
      </w:r>
    </w:p>
    <w:p w14:paraId="2E4B6A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pop_vaccinate=0</w:t>
      </w:r>
    </w:p>
    <w:p w14:paraId="1E38EF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m tranche if pcovimpf1!=.</w:t>
      </w:r>
    </w:p>
    <w:p w14:paraId="095536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pop_vaccinate=1 if tranche &gt;=r(min) </w:t>
      </w:r>
    </w:p>
    <w:p w14:paraId="252496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keep pid pop_vaccinate bula_cov pcovimpf1 pcovimpf2 </w:t>
      </w:r>
    </w:p>
    <w:p w14:paraId="07A0AE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SOEP_cov_pop.dta", replace</w:t>
      </w:r>
    </w:p>
    <w:p w14:paraId="3A65AD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AE70B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$Data_prep\controls.dta", keep(1 3) nogen</w:t>
      </w:r>
    </w:p>
    <w:p w14:paraId="64273E7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`temp1'", keepusing(hh_test hh_positive  p_severeill d_severeill) nogen keep(1 3)</w:t>
      </w:r>
    </w:p>
    <w:p w14:paraId="50949C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54D1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</w:t>
      </w:r>
      <w:r>
        <w:rPr>
          <w:rFonts w:ascii="Courier New" w:hAnsi="Courier New" w:cs="Courier New"/>
          <w:sz w:val="18"/>
          <w:szCs w:val="18"/>
          <w:lang w:val="en-US"/>
        </w:rPr>
        <w:t xml:space="preserve">Region </w:t>
      </w:r>
      <w:r w:rsidRPr="00AA4FB2">
        <w:rPr>
          <w:rFonts w:ascii="Courier New" w:hAnsi="Courier New" w:cs="Courier New"/>
          <w:sz w:val="18"/>
          <w:szCs w:val="18"/>
          <w:lang w:val="en-US"/>
        </w:rPr>
        <w:t>east west</w:t>
      </w:r>
    </w:p>
    <w:p w14:paraId="0107CE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east= 1 if inrange(bula_cov,11,16)</w:t>
      </w:r>
    </w:p>
    <w:p w14:paraId="23888E1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east = 0 if inrange(bula_cov,1,10)</w:t>
      </w:r>
    </w:p>
    <w:p w14:paraId="48BEC5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east "Former GDR"</w:t>
      </w:r>
    </w:p>
    <w:p w14:paraId="59B300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22B9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$Data\2020-07-22_SOEP_CoV_Gewichte_v13.dta", keep(1 3) keepusing(phrf_cati) nogen</w:t>
      </w:r>
    </w:p>
    <w:p w14:paraId="263212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0907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statistically explain if respondent belongs to analysis population</w:t>
      </w:r>
    </w:p>
    <w:p w14:paraId="777204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righthand "extra consc open neuro agree risk D_female  D_age_30_49 D_age_50_69 D_age_70_plus d_degree2 d_degree3 nettoy N_kids16 D_east health more_left num_deseases_19 hh_test hh_positive  p_severeill"</w:t>
      </w:r>
    </w:p>
    <w:p w14:paraId="6C2E3E7A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1FB5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pop_vaccinate `righthand'</w:t>
      </w:r>
    </w:p>
    <w:p w14:paraId="6C8867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F22E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</w:t>
      </w:r>
    </w:p>
    <w:p w14:paraId="30E55A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b = r(table)</w:t>
      </w:r>
    </w:p>
    <w:p w14:paraId="69DE95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dim = colsof(b) - 1</w:t>
      </w:r>
    </w:p>
    <w:p w14:paraId="1B1B75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i `dim'</w:t>
      </w:r>
    </w:p>
    <w:p w14:paraId="076EC3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pred ""</w:t>
      </w:r>
    </w:p>
    <w:p w14:paraId="3F49A4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val i = 1(1)`dim'{</w:t>
      </w:r>
    </w:p>
    <w:p w14:paraId="0744E48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if (abs(b[1,`i']) &gt; 0.01 &amp; b[4,`i'] &lt; 0.05){</w:t>
      </w:r>
    </w:p>
    <w:p w14:paraId="7900F4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"hello `i'"</w:t>
      </w:r>
    </w:p>
    <w:p w14:paraId="34ABEA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intm : word `i' of `righthand'"</w:t>
      </w:r>
    </w:p>
    <w:p w14:paraId="423FEDF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red "`pred' `intm'"</w:t>
      </w:r>
    </w:p>
    <w:p w14:paraId="2999CB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0C2FC0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1EF98E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else{</w:t>
      </w:r>
    </w:p>
    <w:p w14:paraId="66D20D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23657D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078984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B8B4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 `pred'</w:t>
      </w:r>
    </w:p>
    <w:p w14:paraId="65E78D7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F2AA0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162677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* If a variable is significant (p &lt; 0.05) AND relevant (beta&gt;0.01), weights need not be adjusted </w:t>
      </w:r>
    </w:p>
    <w:p w14:paraId="5727DB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2F1422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* Otherwise: </w:t>
      </w:r>
    </w:p>
    <w:p w14:paraId="327FAE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* (1) re-</w:t>
      </w:r>
      <w:r w:rsidRPr="00AA4FB2">
        <w:rPr>
          <w:rFonts w:ascii="Courier New" w:hAnsi="Courier New" w:cs="Courier New"/>
          <w:sz w:val="18"/>
          <w:szCs w:val="18"/>
          <w:lang w:val="en-US"/>
        </w:rPr>
        <w:t>run logit with !significant AND relevant! variables</w:t>
      </w:r>
    </w:p>
    <w:p w14:paraId="675B44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righthandrel "extra hh_test"</w:t>
      </w:r>
    </w:p>
    <w:p w14:paraId="334DD6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pop_vaccinate `righthandrel'</w:t>
      </w:r>
    </w:p>
    <w:p w14:paraId="4C1E4C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(2) predict</w:t>
      </w:r>
    </w:p>
    <w:p w14:paraId="415932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dict pred</w:t>
      </w:r>
    </w:p>
    <w:p w14:paraId="15F5D1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(3) compute inverse probability</w:t>
      </w:r>
    </w:p>
    <w:p w14:paraId="126C1F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w_vacc=1/pred</w:t>
      </w:r>
    </w:p>
    <w:p w14:paraId="58F469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(4) Multiply weight with inverse probability</w:t>
      </w:r>
    </w:p>
    <w:p w14:paraId="336FB7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w_vacc=w_vacc * phrf_cati</w:t>
      </w:r>
    </w:p>
    <w:p w14:paraId="5FCF1E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w_vacc=phrf_cati if mi(w_vacc)</w:t>
      </w:r>
    </w:p>
    <w:p w14:paraId="27C1DE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(5) keep relevant variables</w:t>
      </w:r>
    </w:p>
    <w:p w14:paraId="538A49E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pid w_vacc</w:t>
      </w:r>
    </w:p>
    <w:p w14:paraId="7B4215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315044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ren phrf_cati weight</w:t>
      </w:r>
    </w:p>
    <w:p w14:paraId="6F6836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 w_vacc weight</w:t>
      </w:r>
    </w:p>
    <w:p w14:paraId="0C03BF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CD37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_weights.dta", replace</w:t>
      </w:r>
    </w:p>
    <w:p w14:paraId="09C39D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Merge new weight with "$Data_prep\vaccination.dta"</w:t>
      </w:r>
    </w:p>
    <w:p w14:paraId="30770D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51E3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replace</w:t>
      </w:r>
    </w:p>
    <w:p w14:paraId="7A99358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A82EC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east west</w:t>
      </w:r>
    </w:p>
    <w:p w14:paraId="69183A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byte D_east= 1 if inrange(bula_cov,11,16)</w:t>
      </w:r>
    </w:p>
    <w:p w14:paraId="618A0E8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_east = 0 if inrange(bula_cov,1,10)</w:t>
      </w:r>
    </w:p>
    <w:p w14:paraId="085C47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abel var D_east "Former GDR"</w:t>
      </w:r>
    </w:p>
    <w:p w14:paraId="573B7F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A4BC1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$Data_prep\vaccination_weights.dta", keep(1 3) keepusing(weight) nogen</w:t>
      </w:r>
    </w:p>
    <w:p w14:paraId="6AD190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weight = round(weight)</w:t>
      </w:r>
    </w:p>
    <w:p w14:paraId="0498FB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FA82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`temp1'", keepusing(hh_test hh_positive  p_severeill d_severeill) nogen keep(1 3)</w:t>
      </w:r>
    </w:p>
    <w:p w14:paraId="546173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A49627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* I rescale variables without natural scale to hav mean zero and standard deviation </w:t>
      </w:r>
    </w:p>
    <w:p w14:paraId="7A213AB8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D69BE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extra consc open neuro agree risk health  more_left{</w:t>
      </w:r>
    </w:p>
    <w:p w14:paraId="2F27DE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su `var' </w:t>
      </w:r>
    </w:p>
    <w:p w14:paraId="279E68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(`var'-r(mean))/r(sd)</w:t>
      </w:r>
    </w:p>
    <w:p w14:paraId="031C05F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651E8EA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05485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.dta", replace</w:t>
      </w:r>
    </w:p>
    <w:p w14:paraId="25A1AD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893B3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 Merge date of interview</w:t>
      </w:r>
    </w:p>
    <w:p w14:paraId="19B1D6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91AD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pid pcovimpf1 syear tranche pdatt pdatm using "$Data\soep_cov_${covversion}_statav13.dta", clear</w:t>
      </w:r>
    </w:p>
    <w:p w14:paraId="2DBD08C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m tranche if pcovimpf1==1</w:t>
      </w:r>
    </w:p>
    <w:p w14:paraId="480626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keep if tranche&gt;=r(min) </w:t>
      </w:r>
    </w:p>
    <w:p w14:paraId="2F060AF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tranche!=.</w:t>
      </w:r>
    </w:p>
    <w:p w14:paraId="15DFA3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keep pdatt pdatm pid </w:t>
      </w:r>
    </w:p>
    <w:p w14:paraId="3F88F8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erge 1:1 pid using "$Data_prep\vaccination.dta"</w:t>
      </w:r>
    </w:p>
    <w:p w14:paraId="049FCE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rop _merge</w:t>
      </w:r>
    </w:p>
    <w:p w14:paraId="01BC3A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Data_prep\vaccination.dta", replace</w:t>
      </w:r>
    </w:p>
    <w:p w14:paraId="2D107DE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BAF1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</w:t>
      </w:r>
    </w:p>
    <w:p w14:paraId="5AD13E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 ANALYSIS ***************</w:t>
      </w:r>
    </w:p>
    <w:p w14:paraId="284B5F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</w:t>
      </w:r>
    </w:p>
    <w:p w14:paraId="6E8B391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1AE5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18F1A2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E8B1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Basic info about sample</w:t>
      </w:r>
    </w:p>
    <w:p w14:paraId="61E9C6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um pdatm</w:t>
      </w:r>
    </w:p>
    <w:p w14:paraId="6064BA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calar sc_month_begin=r(min)</w:t>
      </w:r>
    </w:p>
    <w:p w14:paraId="135E96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calar sc_month_end=r(max)</w:t>
      </w:r>
    </w:p>
    <w:p w14:paraId="2EB9B7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calar sc_N=r(N)</w:t>
      </w:r>
    </w:p>
    <w:p w14:paraId="25CD48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71C0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02E7C3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702D5E">
        <w:rPr>
          <w:rFonts w:ascii="Courier New" w:hAnsi="Courier New" w:cs="Courier New"/>
          <w:sz w:val="18"/>
          <w:szCs w:val="18"/>
          <w:lang w:val="en-US"/>
        </w:rPr>
        <w:lastRenderedPageBreak/>
        <w:t>disp "</w:t>
      </w:r>
      <w:r>
        <w:rPr>
          <w:rFonts w:ascii="Courier New" w:hAnsi="Courier New" w:cs="Courier New"/>
          <w:sz w:val="18"/>
          <w:szCs w:val="18"/>
          <w:lang w:val="en-US"/>
        </w:rPr>
        <w:t>G</w:t>
      </w:r>
      <w:r w:rsidRPr="00702D5E">
        <w:rPr>
          <w:rFonts w:ascii="Courier New" w:hAnsi="Courier New" w:cs="Courier New"/>
          <w:sz w:val="18"/>
          <w:szCs w:val="18"/>
          <w:lang w:val="en-US"/>
        </w:rPr>
        <w:t>rom m</w:t>
      </w:r>
      <w:r>
        <w:rPr>
          <w:rFonts w:ascii="Courier New" w:hAnsi="Courier New" w:cs="Courier New"/>
          <w:sz w:val="18"/>
          <w:szCs w:val="18"/>
          <w:lang w:val="en-US"/>
        </w:rPr>
        <w:t>o</w:t>
      </w:r>
      <w:r w:rsidRPr="00702D5E">
        <w:rPr>
          <w:rFonts w:ascii="Courier New" w:hAnsi="Courier New" w:cs="Courier New"/>
          <w:sz w:val="18"/>
          <w:szCs w:val="18"/>
          <w:lang w:val="en-US"/>
        </w:rPr>
        <w:t>nth " sc_month_begin "</w:t>
      </w:r>
      <w:r>
        <w:rPr>
          <w:rFonts w:ascii="Courier New" w:hAnsi="Courier New" w:cs="Courier New"/>
          <w:sz w:val="18"/>
          <w:szCs w:val="18"/>
          <w:lang w:val="en-US"/>
        </w:rPr>
        <w:t xml:space="preserve"> to </w:t>
      </w:r>
      <w:r w:rsidRPr="00702D5E">
        <w:rPr>
          <w:rFonts w:ascii="Courier New" w:hAnsi="Courier New" w:cs="Courier New"/>
          <w:sz w:val="18"/>
          <w:szCs w:val="18"/>
          <w:lang w:val="en-US"/>
        </w:rPr>
        <w:t xml:space="preserve">" sc_month_end " </w:t>
      </w:r>
      <w:r>
        <w:rPr>
          <w:rFonts w:ascii="Courier New" w:hAnsi="Courier New" w:cs="Courier New"/>
          <w:sz w:val="18"/>
          <w:szCs w:val="18"/>
          <w:lang w:val="en-US"/>
        </w:rPr>
        <w:t xml:space="preserve">, </w:t>
      </w:r>
      <w:r w:rsidRPr="00702D5E">
        <w:rPr>
          <w:rFonts w:ascii="Courier New" w:hAnsi="Courier New" w:cs="Courier New"/>
          <w:sz w:val="18"/>
          <w:szCs w:val="18"/>
          <w:lang w:val="en-US"/>
        </w:rPr>
        <w:t xml:space="preserve">" sc_N " </w:t>
      </w:r>
      <w:r>
        <w:rPr>
          <w:rFonts w:ascii="Courier New" w:hAnsi="Courier New" w:cs="Courier New"/>
          <w:sz w:val="18"/>
          <w:szCs w:val="18"/>
          <w:lang w:val="en-US"/>
        </w:rPr>
        <w:t>respondents participated in the vaccination module of SOEP-CoV</w:t>
      </w:r>
      <w:r w:rsidRPr="00702D5E">
        <w:rPr>
          <w:rFonts w:ascii="Courier New" w:hAnsi="Courier New" w:cs="Courier New"/>
          <w:sz w:val="18"/>
          <w:szCs w:val="18"/>
          <w:lang w:val="en-US"/>
        </w:rPr>
        <w:t xml:space="preserve"> "</w:t>
      </w:r>
    </w:p>
    <w:p w14:paraId="3C820F5D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4942F5C" w14:textId="77777777" w:rsidR="00415F39" w:rsidRPr="00702D5E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3E9CE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cross tab voluntary vacc / vacc obligation</w:t>
      </w:r>
    </w:p>
    <w:p w14:paraId="5BAB0F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8BF6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tabulate pcovimpf1 pcovimpf2 [w=weight] if (pcovimpf1!=-1 &amp; pcovimpf2!=-1), cell nofreq </w:t>
      </w:r>
    </w:p>
    <w:p w14:paraId="308945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2952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5618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 arguments across 4 groups (constructed by Dum_voluntary / Dum_obligatory)</w:t>
      </w:r>
    </w:p>
    <w:p w14:paraId="62F7F7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DD102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36668E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7B7E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group=0</w:t>
      </w:r>
    </w:p>
    <w:p w14:paraId="77ABFD5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1 if Dum_voluntary==0 &amp; Dum_obligate==0</w:t>
      </w:r>
    </w:p>
    <w:p w14:paraId="1C2201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2 if Dum_voluntary==1 &amp; Dum_obligate==0</w:t>
      </w:r>
    </w:p>
    <w:p w14:paraId="5F9F01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3 if Dum_voluntary==0 &amp; Dum_obligate==1</w:t>
      </w:r>
    </w:p>
    <w:p w14:paraId="720C72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4 if Dum_voluntary==1 &amp; Dum_obligate==1</w:t>
      </w:r>
    </w:p>
    <w:p w14:paraId="628A68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D0AB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group&gt;0</w:t>
      </w:r>
    </w:p>
    <w:p w14:paraId="4A557F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vyset pid [pweight=weight]</w:t>
      </w:r>
    </w:p>
    <w:p w14:paraId="4D0D2CA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7710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argument_1=0</w:t>
      </w:r>
    </w:p>
    <w:p w14:paraId="2BC3FF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1= pcovimpf3 if pcovimpf3==1   </w:t>
      </w:r>
    </w:p>
    <w:p w14:paraId="191B22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1= pcovimpf7 if pcovimpf7==1 </w:t>
      </w:r>
    </w:p>
    <w:p w14:paraId="4118D71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0FF54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argument_2=0</w:t>
      </w:r>
    </w:p>
    <w:p w14:paraId="0E5135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2= pcovimpf4 if pcovimpf4==1  </w:t>
      </w:r>
    </w:p>
    <w:p w14:paraId="5C77DC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2= pcovimpf8 if pcovimpf8==1 </w:t>
      </w:r>
    </w:p>
    <w:p w14:paraId="7D4DB7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98569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argument_3=0</w:t>
      </w:r>
    </w:p>
    <w:p w14:paraId="7E2F9E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3= pcovimpf5 if pcovimpf5==1  </w:t>
      </w:r>
    </w:p>
    <w:p w14:paraId="03ED7C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3= pcovimpf9 if pcovimpf9==1 </w:t>
      </w:r>
    </w:p>
    <w:p w14:paraId="48D4689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BD32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argument_4=0</w:t>
      </w:r>
    </w:p>
    <w:p w14:paraId="505033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4= pcovimpf6 if pcovimpf6==1  </w:t>
      </w:r>
    </w:p>
    <w:p w14:paraId="2FE339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argument_4= pcovimpf10 if pcovimpf10==1 </w:t>
      </w:r>
    </w:p>
    <w:p w14:paraId="3B31DD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1A2E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argument "argument_1 argument_2 argument_3 argument_4"</w:t>
      </w:r>
    </w:p>
    <w:p w14:paraId="1E73C0B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B54A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$argument {</w:t>
      </w:r>
    </w:p>
    <w:p w14:paraId="1B00CA6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4 {</w:t>
      </w:r>
    </w:p>
    <w:p w14:paraId="08612B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* 100</w:t>
      </w:r>
    </w:p>
    <w:p w14:paraId="12D770C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sum `var' [w=weight] if group==`g'</w:t>
      </w:r>
    </w:p>
    <w:p w14:paraId="6E0DBB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scalar mu_`var'_`g'=r(mean)</w:t>
      </w:r>
    </w:p>
    <w:p w14:paraId="1FE9EA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/100</w:t>
      </w:r>
    </w:p>
    <w:p w14:paraId="6BE0CF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2A8CE6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7A63AE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* 100</w:t>
      </w:r>
    </w:p>
    <w:p w14:paraId="5D334C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sum `var' [w=weight] </w:t>
      </w:r>
    </w:p>
    <w:p w14:paraId="1417DF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scalar mu_`var'_all=r(mean)</w:t>
      </w:r>
    </w:p>
    <w:p w14:paraId="72ED98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/100</w:t>
      </w:r>
    </w:p>
    <w:p w14:paraId="200871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EEB80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7172C2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05A9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vyset pid [pweight=weight]</w:t>
      </w:r>
    </w:p>
    <w:p w14:paraId="57505B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$argument {</w:t>
      </w:r>
    </w:p>
    <w:p w14:paraId="40D87C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svy: mean `var', over(group) </w:t>
      </w:r>
    </w:p>
    <w:p w14:paraId="4C2FA6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1 = [`var']2</w:t>
      </w:r>
    </w:p>
    <w:p w14:paraId="5B0B0F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2: di %5.3f r(p)</w:t>
      </w:r>
    </w:p>
    <w:p w14:paraId="5264E2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03429DC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2DAC3D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2: di "`F_`var'_1_2'`r(stars)'"</w:t>
      </w:r>
    </w:p>
    <w:p w14:paraId="43CE9F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1 = [`var']3</w:t>
      </w:r>
    </w:p>
    <w:p w14:paraId="68B6D8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3: di %5.3f r(p)</w:t>
      </w:r>
    </w:p>
    <w:p w14:paraId="498A8F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63B432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2FAC3F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3: di "`F_`var'_1_3'`r(stars)'"</w:t>
      </w:r>
    </w:p>
    <w:p w14:paraId="393D78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ab/>
        <w:t>test [`var']1 = [`var']4</w:t>
      </w:r>
    </w:p>
    <w:p w14:paraId="064D84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4: di %5.3f r(p)</w:t>
      </w:r>
    </w:p>
    <w:p w14:paraId="66D303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4831054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BA4F3E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4: di "`F_`var'_1_4'`r(stars)'"</w:t>
      </w:r>
    </w:p>
    <w:p w14:paraId="222E91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2 = [`var']3</w:t>
      </w:r>
    </w:p>
    <w:p w14:paraId="6F865E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3: di %5.3f r(p)</w:t>
      </w:r>
    </w:p>
    <w:p w14:paraId="10F274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405B8F1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38E045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3: di "`F_`var'_2_3'`r(stars)'"</w:t>
      </w:r>
    </w:p>
    <w:p w14:paraId="4A48FE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2 = [`var']4</w:t>
      </w:r>
    </w:p>
    <w:p w14:paraId="6D5B5B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4: di %5.3f r(p)</w:t>
      </w:r>
    </w:p>
    <w:p w14:paraId="64D0CD0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395770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6A80AD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4: di "`F_`var'_2_4'`r(stars)'"</w:t>
      </w:r>
    </w:p>
    <w:p w14:paraId="657A14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3 = [`var']4</w:t>
      </w:r>
    </w:p>
    <w:p w14:paraId="176D4B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3_4: di %5.3f r(p)</w:t>
      </w:r>
    </w:p>
    <w:p w14:paraId="56F240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269A99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40B2B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3_4: di "`F_`var'_3_4'`r(stars)'"</w:t>
      </w:r>
    </w:p>
    <w:p w14:paraId="0B96B23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F40785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55AB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lear</w:t>
      </w:r>
    </w:p>
    <w:p w14:paraId="0CB162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et obs 4</w:t>
      </w:r>
    </w:p>
    <w:p w14:paraId="0C1942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input mu_all mu_group_1 mu_group_2 mu_group_3 mu_group_4 str4 F_stat_1_2 str4 F_stat_1_3 str4 F_stat_1_4 str4 F_stat_2_3 str4 F_stat_2_4 str4 F_stat_3_4</w:t>
      </w:r>
    </w:p>
    <w:p w14:paraId="401E68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698944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14:paraId="52160E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erate str Variable = "argument_1" in 1</w:t>
      </w:r>
    </w:p>
    <w:p w14:paraId="33245A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Variable = "argument_2" in 2 </w:t>
      </w:r>
    </w:p>
    <w:p w14:paraId="14A985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replace Variable = "argument_3" in 3 </w:t>
      </w:r>
    </w:p>
    <w:p w14:paraId="46605E5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Variable = "argument_4" in 4</w:t>
      </w:r>
    </w:p>
    <w:p w14:paraId="7A0F12E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5615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Variable</w:t>
      </w:r>
    </w:p>
    <w:p w14:paraId="148645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E15BFB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argument {</w:t>
      </w:r>
    </w:p>
    <w:p w14:paraId="23690E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4 {</w:t>
      </w:r>
    </w:p>
    <w:p w14:paraId="106891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mu_all = round(mu_`var'_all, 0.1) if Variable=="`var'"</w:t>
      </w:r>
    </w:p>
    <w:p w14:paraId="169FF8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11FD36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A25F2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D3A4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argument {</w:t>
      </w:r>
    </w:p>
    <w:p w14:paraId="3E5EC5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4 {</w:t>
      </w:r>
    </w:p>
    <w:p w14:paraId="54C3B9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mu_group_`g' = mu_`var'_`g' if Variable=="`var'"</w:t>
      </w:r>
    </w:p>
    <w:p w14:paraId="73A388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63AC133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B6A22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B412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argument {</w:t>
      </w:r>
    </w:p>
    <w:p w14:paraId="443CB9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1 {</w:t>
      </w:r>
    </w:p>
    <w:p w14:paraId="68B5C5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2(1)4 {</w:t>
      </w:r>
    </w:p>
    <w:p w14:paraId="20729B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67B2F7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7BD53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154B10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7BB8B2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2(1)2 {</w:t>
      </w:r>
    </w:p>
    <w:p w14:paraId="77AB0A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3(1)4 {</w:t>
      </w:r>
    </w:p>
    <w:p w14:paraId="77C0F1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400C2E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2E53CA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F90BC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4E9108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3(1)3 {</w:t>
      </w:r>
    </w:p>
    <w:p w14:paraId="2D021E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4(1)4 {</w:t>
      </w:r>
    </w:p>
    <w:p w14:paraId="455827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6200A7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4E2F9B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137542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14802B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166F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B865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vars "mu_group_1 mu_group_2 mu_group_3 mu_group_4"</w:t>
      </w:r>
    </w:p>
    <w:p w14:paraId="2C23E7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`vars' {</w:t>
      </w:r>
    </w:p>
    <w:p w14:paraId="786818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=round(`var', 0.1)</w:t>
      </w:r>
    </w:p>
    <w:p w14:paraId="4C8052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1E0F9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ECCEA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tables\Table_4groups_arguments", replace</w:t>
      </w:r>
    </w:p>
    <w:p w14:paraId="764E8F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xport excel using "$tables\Table_4groups_arguments", firstrow(variables) replace</w:t>
      </w:r>
    </w:p>
    <w:p w14:paraId="3EDEDD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6F07E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37C3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***** Characteristics of four groups </w:t>
      </w:r>
      <w:r>
        <w:rPr>
          <w:rFonts w:ascii="Courier New" w:hAnsi="Courier New" w:cs="Courier New"/>
          <w:sz w:val="18"/>
          <w:szCs w:val="18"/>
          <w:lang w:val="en-US"/>
        </w:rPr>
        <w:t>(constructed by Dum_voluntary/</w:t>
      </w:r>
      <w:r w:rsidRPr="00AA4FB2">
        <w:rPr>
          <w:rFonts w:ascii="Courier New" w:hAnsi="Courier New" w:cs="Courier New"/>
          <w:sz w:val="18"/>
          <w:szCs w:val="18"/>
          <w:lang w:val="en-US"/>
        </w:rPr>
        <w:t>Dum_obligatory)</w:t>
      </w:r>
    </w:p>
    <w:p w14:paraId="1D5F88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FDFE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4F0D8B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AA7E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vars "D_female age education nettoy N_kids16 D_east extra consc open neuro agree risk health num_deseases_19 hh_test hh_positive p_severeill more_left"</w:t>
      </w:r>
    </w:p>
    <w:p w14:paraId="08B7A3A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0DD1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D_female education N_kids16 D_east  hh_test hh_positive{</w:t>
      </w:r>
    </w:p>
    <w:p w14:paraId="152061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* 100</w:t>
      </w:r>
    </w:p>
    <w:p w14:paraId="163DFE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635962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735AD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group=0</w:t>
      </w:r>
    </w:p>
    <w:p w14:paraId="61560A1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1 if Dum_voluntary==0 &amp; Dum_obligate==0</w:t>
      </w:r>
    </w:p>
    <w:p w14:paraId="3CCEE31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2 if Dum_voluntary==1 &amp; Dum_obligate==0</w:t>
      </w:r>
    </w:p>
    <w:p w14:paraId="67E99F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3 if Dum_voluntary==0 &amp; Dum_obligate==1</w:t>
      </w:r>
    </w:p>
    <w:p w14:paraId="088D3E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4 if Dum_voluntary==1 &amp; Dum_obligate==1</w:t>
      </w:r>
    </w:p>
    <w:p w14:paraId="2DAFC93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C735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group&gt;0</w:t>
      </w:r>
    </w:p>
    <w:p w14:paraId="34584B8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vyset pid [pweight=weight]</w:t>
      </w:r>
    </w:p>
    <w:p w14:paraId="3A56E3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719E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using weights for ttest</w:t>
      </w:r>
    </w:p>
    <w:p w14:paraId="4BCF45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vyset pid [pweight=weight]</w:t>
      </w:r>
    </w:p>
    <w:p w14:paraId="699D94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$vars {</w:t>
      </w:r>
    </w:p>
    <w:p w14:paraId="5D5FAB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svy: mean `var', over(group) </w:t>
      </w:r>
    </w:p>
    <w:p w14:paraId="3A3FE7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1 = [`var']2</w:t>
      </w:r>
    </w:p>
    <w:p w14:paraId="409D82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2: di %5.3f r(p)</w:t>
      </w:r>
    </w:p>
    <w:p w14:paraId="7598132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66237C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7A7EA3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2: di "`F_`var'_1_2'`r(stars)'"</w:t>
      </w:r>
    </w:p>
    <w:p w14:paraId="676056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1 = [`var']3</w:t>
      </w:r>
    </w:p>
    <w:p w14:paraId="75D806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3: di %5.3f r(p)</w:t>
      </w:r>
    </w:p>
    <w:p w14:paraId="7B85B38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53452C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FC3E2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3: di "`F_`var'_1_3'`r(stars)'"</w:t>
      </w:r>
    </w:p>
    <w:p w14:paraId="38D12B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1 = [`var']4</w:t>
      </w:r>
    </w:p>
    <w:p w14:paraId="4B70AD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4: di %5.3f r(p)</w:t>
      </w:r>
    </w:p>
    <w:p w14:paraId="3CBD659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48EF14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16DFC6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1_4: di "`F_`var'_1_4'`r(stars)'"</w:t>
      </w:r>
    </w:p>
    <w:p w14:paraId="21C390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2 = [`var']3</w:t>
      </w:r>
    </w:p>
    <w:p w14:paraId="667F26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3: di %5.3f r(p)</w:t>
      </w:r>
    </w:p>
    <w:p w14:paraId="36E1C0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0D9F8A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3C8BBB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3: di "`F_`var'_2_3'`r(stars)'"</w:t>
      </w:r>
    </w:p>
    <w:p w14:paraId="57B13D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2 = [`var']4</w:t>
      </w:r>
    </w:p>
    <w:p w14:paraId="4589C7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4: di %5.3f r(p)</w:t>
      </w:r>
    </w:p>
    <w:p w14:paraId="51ADF4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19844EE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03D3D9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2_4: di "`F_`var'_2_4'`r(stars)'"</w:t>
      </w:r>
    </w:p>
    <w:p w14:paraId="715828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 [`var']3 = [`var']4</w:t>
      </w:r>
    </w:p>
    <w:p w14:paraId="5E0FEC9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3_4: di %5.3f r(p)</w:t>
      </w:r>
    </w:p>
    <w:p w14:paraId="23F441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6C758A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7444D1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F_`var'_3_4: di "`F_`var'_3_4'`r(stars)'"</w:t>
      </w:r>
    </w:p>
    <w:p w14:paraId="0F1F398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BEF3BA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CF30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$vars {</w:t>
      </w:r>
    </w:p>
    <w:p w14:paraId="1E82CF5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4 {</w:t>
      </w:r>
    </w:p>
    <w:p w14:paraId="1B5950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sum `var' [w=weight] if group==`g'</w:t>
      </w:r>
    </w:p>
    <w:p w14:paraId="4C7E20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scalar mu_`var'_`g'=r(mean)</w:t>
      </w:r>
    </w:p>
    <w:p w14:paraId="1DAB8F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9A1C9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2EC6DC3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sum `var' [w=weight]</w:t>
      </w:r>
    </w:p>
    <w:p w14:paraId="1DFB0C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scalar mu_`var'_all = r(mean)</w:t>
      </w:r>
    </w:p>
    <w:p w14:paraId="432191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9DF65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0A5356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lear</w:t>
      </w:r>
    </w:p>
    <w:p w14:paraId="3A2F30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obs : list sizeof global(vars)</w:t>
      </w:r>
    </w:p>
    <w:p w14:paraId="3F714D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et obs `obs'</w:t>
      </w:r>
    </w:p>
    <w:p w14:paraId="78A86DC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input mu_all mu_group_1 mu_group_2 mu_group_3 mu_group_4 str6 F_stat_1_2 str6 F_stat_1_3 str6 F_stat_1_4 str6 F_stat_2_3 str6 F_stat_2_4 str6 F_stat_3_4</w:t>
      </w:r>
    </w:p>
    <w:p w14:paraId="7087A0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1E36F6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96A8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BF98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str Variable = "."</w:t>
      </w:r>
    </w:p>
    <w:p w14:paraId="6C5895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num = 0</w:t>
      </w:r>
    </w:p>
    <w:p w14:paraId="1D7A9DA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FFAD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{</w:t>
      </w:r>
    </w:p>
    <w:p w14:paraId="02B09F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num = `num' + 1</w:t>
      </w:r>
    </w:p>
    <w:p w14:paraId="4CE6EF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Variable = "`var'" in `num'</w:t>
      </w:r>
    </w:p>
    <w:p w14:paraId="528EED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03D24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49FC5E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 {</w:t>
      </w:r>
    </w:p>
    <w:p w14:paraId="1078067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4 {</w:t>
      </w:r>
    </w:p>
    <w:p w14:paraId="679BB02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mu_group_`g' = mu_`var'_`g' if Variable=="`var'"</w:t>
      </w:r>
    </w:p>
    <w:p w14:paraId="5AC1D4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90541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99F6E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646E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 {</w:t>
      </w:r>
    </w:p>
    <w:p w14:paraId="0BF03E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mu_all = mu_`var'_all if Variable=="`var'"</w:t>
      </w:r>
    </w:p>
    <w:p w14:paraId="1A96D2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71E22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A2608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27413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 {</w:t>
      </w:r>
    </w:p>
    <w:p w14:paraId="6CFDC48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1 {</w:t>
      </w:r>
    </w:p>
    <w:p w14:paraId="5E6A52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2(1)4 {</w:t>
      </w:r>
    </w:p>
    <w:p w14:paraId="2FF76CC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42159E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26617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31A575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33A3F1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2(1)2 {</w:t>
      </w:r>
    </w:p>
    <w:p w14:paraId="3368AA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3(1)4 {</w:t>
      </w:r>
    </w:p>
    <w:p w14:paraId="51612E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18300B0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0624CE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4D09A05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055895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3(1)3 {</w:t>
      </w:r>
    </w:p>
    <w:p w14:paraId="3258FC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4(1)4 {</w:t>
      </w:r>
    </w:p>
    <w:p w14:paraId="1AE3B88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F_stat_`g'_`h' = "`F_`var'_`g'_`h''" if Variable=="`var'"</w:t>
      </w:r>
    </w:p>
    <w:p w14:paraId="2D2B91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7B8AEED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1BFAA1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9109A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D0BFB1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ACFD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vars "mu_all mu_group_1 mu_group_2 mu_group_3 mu_group_4"</w:t>
      </w:r>
    </w:p>
    <w:p w14:paraId="4A7D1E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`vars' {</w:t>
      </w:r>
    </w:p>
    <w:p w14:paraId="3D0143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=round(`var', 0.01)</w:t>
      </w:r>
    </w:p>
    <w:p w14:paraId="748093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03AA79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F46F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tables\Groups_characteristics", replace</w:t>
      </w:r>
    </w:p>
    <w:p w14:paraId="65779C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xport excel using "$tables\Groups_characteristics", firstrow(variables) replace</w:t>
      </w:r>
    </w:p>
    <w:p w14:paraId="38ADC2E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1B10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459C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39C1DF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*** Explaining voluntary vaccination ****</w:t>
      </w:r>
    </w:p>
    <w:p w14:paraId="673746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E93DE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19C866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211A1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68F3B5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76CB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3071B9D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15F44E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utreg2 using "${tables}wtv_mfx2", word replace long ctitle(WTV voluntarly)  label bdec(3)</w:t>
      </w:r>
    </w:p>
    <w:p w14:paraId="587BBC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F5EA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7E1F781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184DEB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004251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0B4895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A99C8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78ACA9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12F194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58EC7C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vol)</w:t>
      </w:r>
    </w:p>
    <w:p w14:paraId="0367B0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3BDC34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E86E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E2FF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6299C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 $righthand, vce(robust)</w:t>
      </w:r>
    </w:p>
    <w:p w14:paraId="78B1A2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51B718A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utreg2 using "${tables}wtv_mfx2", word append long ctitle(WTV mandatory) label bdec(3)</w:t>
      </w:r>
    </w:p>
    <w:p w14:paraId="783A8A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CFE3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5A68D49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02B093A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4B1E20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5DC342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6C894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780363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351222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13B061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obl)</w:t>
      </w:r>
    </w:p>
    <w:p w14:paraId="708DC8A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0A569FE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4246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93A8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.xlsx, modify sheet(Voluntary)</w:t>
      </w:r>
    </w:p>
    <w:p w14:paraId="78A86AA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vol),  nformat("0.000")</w:t>
      </w:r>
    </w:p>
    <w:p w14:paraId="701005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31B667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9F60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.xlsx, modify sheet(Obligatory)</w:t>
      </w:r>
    </w:p>
    <w:p w14:paraId="26456C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obl),  nformat("0.000")</w:t>
      </w:r>
    </w:p>
    <w:p w14:paraId="506B188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37991E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331E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36B7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4A20F8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 Additions for revision ****************</w:t>
      </w:r>
    </w:p>
    <w:p w14:paraId="6DF6AA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2AE6375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E6129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6433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7C0842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 Dropping non-significant characteristics *******</w:t>
      </w:r>
    </w:p>
    <w:p w14:paraId="63E3B0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31085C2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28C32F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630280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voluntary $righthand, vce(robust)</w:t>
      </w:r>
    </w:p>
    <w:p w14:paraId="71F6FC7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nonsig "i.D_female age i.education nettoy   p_severeill"</w:t>
      </w:r>
    </w:p>
    <w:p w14:paraId="2B402C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nonsig if e(sample) == 1, vce(robust) </w:t>
      </w:r>
    </w:p>
    <w:p w14:paraId="57EDCC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margins, dydx(*) post</w:t>
      </w:r>
    </w:p>
    <w:p w14:paraId="58DA31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AAD4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45AE838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52F8F49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 $righthand, vce(robust)</w:t>
      </w:r>
    </w:p>
    <w:p w14:paraId="33CB115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1064954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nonsig "i.D_female age i.D_east neuro p_severeill"</w:t>
      </w:r>
    </w:p>
    <w:p w14:paraId="7DBF0B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obligate $righthandnonsig if e(sample) == 1, vce(robust) </w:t>
      </w:r>
    </w:p>
    <w:p w14:paraId="25309C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54E2908D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2D067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600CA6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 ROC analysis **********************</w:t>
      </w:r>
    </w:p>
    <w:p w14:paraId="605295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5B440E8B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CEED3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5130AE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53B356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22073A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roc, scheme(s1mono)</w:t>
      </w:r>
    </w:p>
    <w:p w14:paraId="0A4A4C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raph export ${figures}roc_curve_logit_voluntary_vaccination.png, as(png) replace</w:t>
      </w:r>
    </w:p>
    <w:p w14:paraId="5F5568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A2F3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obligate $righthand, vce(robust) </w:t>
      </w:r>
    </w:p>
    <w:p w14:paraId="086B98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roc, scheme(s1mono)</w:t>
      </w:r>
    </w:p>
    <w:p w14:paraId="22B33B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raph export ${figures}lroc_obligate.png, as(png) replace</w:t>
      </w:r>
    </w:p>
    <w:p w14:paraId="510CCE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raph export ${figures}roc_curve_logit_obligatory_vaccination.png, as(png) replace</w:t>
      </w:r>
    </w:p>
    <w:p w14:paraId="73505657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0D4E8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558B56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 Linktest **********************</w:t>
      </w:r>
    </w:p>
    <w:p w14:paraId="5D7ADB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4D43D6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8EA8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01F620C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5A54E3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05ADC0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ap drop yh1</w:t>
      </w:r>
    </w:p>
    <w:p w14:paraId="75BFE3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dict yh1, xb</w:t>
      </w:r>
    </w:p>
    <w:p w14:paraId="5D873A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yh12 = yh1^2</w:t>
      </w:r>
    </w:p>
    <w:p w14:paraId="27DE35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voluntary yh1 yh12</w:t>
      </w:r>
    </w:p>
    <w:p w14:paraId="12A6EB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res1 = r(table)</w:t>
      </w:r>
    </w:p>
    <w:p w14:paraId="28A280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1749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obligate $righthand, vce(robust) </w:t>
      </w:r>
    </w:p>
    <w:p w14:paraId="015FA7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ap drop yh2</w:t>
      </w:r>
    </w:p>
    <w:p w14:paraId="4DB55C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dict yh2, xb</w:t>
      </w:r>
    </w:p>
    <w:p w14:paraId="41BB012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yh22 = yh2^2</w:t>
      </w:r>
    </w:p>
    <w:p w14:paraId="3E285A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 yh2 yh22</w:t>
      </w:r>
    </w:p>
    <w:p w14:paraId="2D11EF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res2 = r(table)</w:t>
      </w:r>
    </w:p>
    <w:p w14:paraId="242EDC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4BAB1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link.xlsx, modify sheet(Voluntary)</w:t>
      </w:r>
    </w:p>
    <w:p w14:paraId="793C7D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2 = "Explanatory variable"</w:t>
      </w:r>
    </w:p>
    <w:p w14:paraId="20AEEF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3 = "xb"</w:t>
      </w:r>
    </w:p>
    <w:p w14:paraId="721B7A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4 = "(xb)^2"</w:t>
      </w:r>
    </w:p>
    <w:p w14:paraId="23290E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2 = "Effect"</w:t>
      </w:r>
    </w:p>
    <w:p w14:paraId="791CDA5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2 = "S.E."</w:t>
      </w:r>
    </w:p>
    <w:p w14:paraId="62F170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2 = "LB 95% CI"</w:t>
      </w:r>
    </w:p>
    <w:p w14:paraId="63750B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2 =  "UB 95% CI"</w:t>
      </w:r>
    </w:p>
    <w:p w14:paraId="1C37DE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2 = "z-statistic"</w:t>
      </w:r>
    </w:p>
    <w:p w14:paraId="265730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2 = "p-value"</w:t>
      </w:r>
    </w:p>
    <w:p w14:paraId="79FE78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61C1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res1[1,1], nformat(0.000)</w:t>
      </w:r>
    </w:p>
    <w:p w14:paraId="6B4D41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3 = res1[2,1], nformat(0.000)</w:t>
      </w:r>
    </w:p>
    <w:p w14:paraId="0DE733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3 = res1[5,1], nformat(0.000)</w:t>
      </w:r>
    </w:p>
    <w:p w14:paraId="79AFD9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3 =  res1[6,1], nformat(0.000)</w:t>
      </w:r>
    </w:p>
    <w:p w14:paraId="6A32CE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3 = res1[3,1], nformat(0.000)</w:t>
      </w:r>
    </w:p>
    <w:p w14:paraId="3A28FF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3 = res1[4,1], nformat(0.000)</w:t>
      </w:r>
    </w:p>
    <w:p w14:paraId="51D748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4 = res1[1,2], nformat(0.000)</w:t>
      </w:r>
    </w:p>
    <w:p w14:paraId="4B005A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putexcel C4 = res1[2,2], nformat(0.000)</w:t>
      </w:r>
    </w:p>
    <w:p w14:paraId="678C64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res1[5,2], nformat(0.000)</w:t>
      </w:r>
    </w:p>
    <w:p w14:paraId="0FF8FF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 res1[6,2], nformat(0.000)</w:t>
      </w:r>
    </w:p>
    <w:p w14:paraId="5E5EAE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res1[3,2], nformat(0.000)</w:t>
      </w:r>
    </w:p>
    <w:p w14:paraId="7154B2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res1[4,2], nformat(0.000)</w:t>
      </w:r>
    </w:p>
    <w:p w14:paraId="595879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3241F8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DAFE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5C0C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link.xlsx, modify sheet(Obligatory)</w:t>
      </w:r>
    </w:p>
    <w:p w14:paraId="414DBE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2 = "Explanatory variable"</w:t>
      </w:r>
    </w:p>
    <w:p w14:paraId="5E92F0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3 = "xb"</w:t>
      </w:r>
    </w:p>
    <w:p w14:paraId="460EEBB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A4 = "(xb)^2"</w:t>
      </w:r>
    </w:p>
    <w:p w14:paraId="4576E8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2 = "Effect"</w:t>
      </w:r>
    </w:p>
    <w:p w14:paraId="7DD01E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2 = "S.E."</w:t>
      </w:r>
    </w:p>
    <w:p w14:paraId="341CF8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2 = "LB 95% CI"</w:t>
      </w:r>
    </w:p>
    <w:p w14:paraId="566851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2 =  "UB 95% CI"</w:t>
      </w:r>
    </w:p>
    <w:p w14:paraId="7B17CF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2 = "z-statistic"</w:t>
      </w:r>
    </w:p>
    <w:p w14:paraId="5B8D29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2 = "p-value"</w:t>
      </w:r>
    </w:p>
    <w:p w14:paraId="518A38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A57C5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res2[1,1], nformat(0.000)</w:t>
      </w:r>
    </w:p>
    <w:p w14:paraId="6D9FA4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3 = res2[2,1], nformat(0.000)</w:t>
      </w:r>
    </w:p>
    <w:p w14:paraId="2082BA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3 = res2[5,1], nformat(0.000)</w:t>
      </w:r>
    </w:p>
    <w:p w14:paraId="5248BC6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3 =  res2[6,1], nformat(0.000)</w:t>
      </w:r>
    </w:p>
    <w:p w14:paraId="4B71AE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3 = res2[3,1], nformat(0.000)</w:t>
      </w:r>
    </w:p>
    <w:p w14:paraId="634491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3 = res2[4,1], nformat(0.000)</w:t>
      </w:r>
    </w:p>
    <w:p w14:paraId="587CAB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4 = res2[1,2], nformat(0.000)</w:t>
      </w:r>
    </w:p>
    <w:p w14:paraId="41BE1F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res2[2,2], nformat(0.000)</w:t>
      </w:r>
    </w:p>
    <w:p w14:paraId="35C2BE2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res2[5,2], nformat(0.000)</w:t>
      </w:r>
    </w:p>
    <w:p w14:paraId="0B05FC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 res2[6,2], nformat(0.000)</w:t>
      </w:r>
    </w:p>
    <w:p w14:paraId="7FBFBFA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res2[3,2], nformat(0.000)</w:t>
      </w:r>
    </w:p>
    <w:p w14:paraId="7A2938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res2[4,2], nformat(0.000)</w:t>
      </w:r>
    </w:p>
    <w:p w14:paraId="1A58FD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630F83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521FC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3E968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0C5422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 Variance inflation factor *********************</w:t>
      </w:r>
    </w:p>
    <w:p w14:paraId="12BE52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2A6A9D24" w14:textId="77777777" w:rsidR="00415F39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1B42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4BCE1D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3D52E7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0870C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vif.xlsx, modify sheet(Voluntary)</w:t>
      </w:r>
    </w:p>
    <w:p w14:paraId="47EB51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2998C6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650372C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50569C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25B9DA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65F3DF3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57C820C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339DF7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4E39B7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174216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5D68D42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199FB2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1E8962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179DA9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1687FF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7A697B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sitive test for COVID-19 in household"</w:t>
      </w:r>
    </w:p>
    <w:p w14:paraId="3BAA1E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085EA6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323780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3E59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70FB908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DE5A5B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vif, uncentered</w:t>
      </w:r>
    </w:p>
    <w:p w14:paraId="6E139A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0AAC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val i = 1(1)18{</w:t>
      </w:r>
    </w:p>
    <w:p w14:paraId="117892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h = 4 + `i'</w:t>
      </w:r>
    </w:p>
    <w:p w14:paraId="598995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ab/>
        <w:t>local s: di %5.3f r(vif_`i')</w:t>
      </w:r>
    </w:p>
    <w:p w14:paraId="0E2E0C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s'</w:t>
      </w:r>
    </w:p>
    <w:p w14:paraId="17A53E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putexcel C`h' = `s'</w:t>
      </w:r>
    </w:p>
    <w:p w14:paraId="3956634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422A9CE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77D290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640BDE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711B2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C2B65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vif.xlsx, modify sheet(Obligatory)</w:t>
      </w:r>
    </w:p>
    <w:p w14:paraId="17DC4B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793AAF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5B76B5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742A00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0A584B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784BB2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0B0B2F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473906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71BE6A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310012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6AC1DB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2A197E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2F05458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784974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3517B8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6A0788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sitive test for COVID-19 in household"</w:t>
      </w:r>
    </w:p>
    <w:p w14:paraId="3DFAEE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5EA822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733C09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4E15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obligate $righthand, vce(robust) </w:t>
      </w:r>
    </w:p>
    <w:p w14:paraId="0BA0EB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82EC4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vif, uncentered</w:t>
      </w:r>
    </w:p>
    <w:p w14:paraId="34AFC4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0E5E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val i = 1(1)17{</w:t>
      </w:r>
    </w:p>
    <w:p w14:paraId="003974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h = 4 + `i'</w:t>
      </w:r>
    </w:p>
    <w:p w14:paraId="373A23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s: di %5.3f r(vif_`i')</w:t>
      </w:r>
    </w:p>
    <w:p w14:paraId="4C6899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s'</w:t>
      </w:r>
    </w:p>
    <w:p w14:paraId="63CF5D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putexcel C`h' = `s'</w:t>
      </w:r>
    </w:p>
    <w:p w14:paraId="25334E4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C4F4E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497B4B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1A1870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690C9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B9673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 logit model without age ****</w:t>
      </w:r>
    </w:p>
    <w:p w14:paraId="05C6AF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2540FF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5DF62A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D06A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2 "i.D_female i.education nettoy i.N_kids16 i.D_east extra consc open neuro agree risk health num_deseases_19 i.hh_test i.hh_positive  p_severeill more_left"</w:t>
      </w:r>
    </w:p>
    <w:p w14:paraId="2188B13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1403DC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36CF0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18B190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2 if e(sample) == 1, vce(robust) </w:t>
      </w:r>
    </w:p>
    <w:p w14:paraId="6F0D88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2F0A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2 if e(sample) == 1, vce(robust) </w:t>
      </w:r>
    </w:p>
    <w:p w14:paraId="28AF179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6029C82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utreg2 using "${tables}wtv_mfx2_vif_age", word replace long ctitle(WTV voluntarly)  label bdec(3)</w:t>
      </w:r>
    </w:p>
    <w:p w14:paraId="3DF0BC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8945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4848483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1807C9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7DBA40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6D377A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04617E4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2B3503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2BC458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order coef stderr ci_lower ci_upper tstat pval</w:t>
      </w:r>
    </w:p>
    <w:p w14:paraId="268EB8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vol)</w:t>
      </w:r>
    </w:p>
    <w:p w14:paraId="4C54DA5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6E48AF6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57D78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97A2E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obligate $righthand, vce(robust) </w:t>
      </w:r>
    </w:p>
    <w:p w14:paraId="0F4F02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 $righthand2 if e(sample) == 1, vce(robust)</w:t>
      </w:r>
    </w:p>
    <w:p w14:paraId="6528BA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6676FA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utreg2 using "${tables}wtv_mfx2_vif_age", word append long ctitle(WTV mandatory) label bdec(3)</w:t>
      </w:r>
    </w:p>
    <w:p w14:paraId="7D82BE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BC7F3D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60E31B7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03A13D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5BCED9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296956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493044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5BB47E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3658E8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0BE9B3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obl)</w:t>
      </w:r>
    </w:p>
    <w:p w14:paraId="1F9D2F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6C3EF5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64A10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5620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_vif_age.xlsx, modify sheet(Voluntary)</w:t>
      </w:r>
    </w:p>
    <w:p w14:paraId="5D17A8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vol),  nformat("0.000")</w:t>
      </w:r>
    </w:p>
    <w:p w14:paraId="6FB853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0D6E19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3D1D9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_vif_age.xlsx, modify sheet(Obligatory)</w:t>
      </w:r>
    </w:p>
    <w:p w14:paraId="348407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obl),  nformat("0.000")</w:t>
      </w:r>
    </w:p>
    <w:p w14:paraId="4822A56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742F6F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D285B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614EB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0516B9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Imputation of missings *********************</w:t>
      </w:r>
    </w:p>
    <w:p w14:paraId="53E57A9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259D30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5D4D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08840E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D3BE9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0E7478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54E90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1FA33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um_voluntary_r=Dum_voluntary</w:t>
      </w:r>
    </w:p>
    <w:p w14:paraId="069750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voluntary_r=1 if Dum_voluntary==.</w:t>
      </w:r>
    </w:p>
    <w:p w14:paraId="75F840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voluntary_r $righthand, vce(robust)</w:t>
      </w:r>
    </w:p>
    <w:p w14:paraId="4FDDAD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064EAB1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utreg2 using "${tables}impute_voluntary", word replace long ctitle(Imputed voluntarily)  label bdec(3)</w:t>
      </w:r>
    </w:p>
    <w:p w14:paraId="13070A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38BB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6B7416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5F8203A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19D3B7E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6A43BBC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438813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565429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75D619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3199B8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vol_imp)</w:t>
      </w:r>
    </w:p>
    <w:p w14:paraId="713860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1AE3FB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72E19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b) compulsory vaccination question: Assigning refusing respondents to "yes" group</w:t>
      </w:r>
    </w:p>
    <w:p w14:paraId="7EA5E42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2E8F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Dum_obligate_r=Dum_obligate</w:t>
      </w:r>
    </w:p>
    <w:p w14:paraId="3E41FC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Dum_obligate_r=1 if Dum_obligate==.</w:t>
      </w:r>
    </w:p>
    <w:p w14:paraId="04743C8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_r $righthand, vce(robust)</w:t>
      </w:r>
    </w:p>
    <w:p w14:paraId="7A434D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02F0D5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outreg2 using "${tables}impute_obligate", word replace long ctitle(Imputed obligatory)  label bdec(3)</w:t>
      </w:r>
    </w:p>
    <w:p w14:paraId="6C2942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EC54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567490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50E77B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5B8192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14DAC7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817B4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30778A8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750B15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45474D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obl_imp)</w:t>
      </w:r>
    </w:p>
    <w:p w14:paraId="5B71D1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387FB8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D12B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841A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_imputed.xlsx, modify sheet(Voluntary)</w:t>
      </w:r>
    </w:p>
    <w:p w14:paraId="73FC7E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vol_imp),  nformat("0.000")</w:t>
      </w:r>
    </w:p>
    <w:p w14:paraId="387E79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670027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C09C98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results_imputed.xlsx, modify sheet(Obligatory)</w:t>
      </w:r>
    </w:p>
    <w:p w14:paraId="6E86277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B3 = matrix(obl_imp),  nformat("0.000")</w:t>
      </w:r>
    </w:p>
    <w:p w14:paraId="2BA5337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7BB3FB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2D486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3B50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478FC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6075AE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 Comparing variances across groups *************</w:t>
      </w:r>
    </w:p>
    <w:p w14:paraId="1DC6CC7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6E9FDA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58F8E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6F60E1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2C931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B7ABA2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vars "D_female age education nettoy N_kids16 D_east extra consc open neuro agree risk health num_deseases_19 hh_test p_severeill more_left"</w:t>
      </w:r>
    </w:p>
    <w:p w14:paraId="1E445E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FFCA3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D_female education N_kids16 D_east  hh_test hh_positive{</w:t>
      </w:r>
    </w:p>
    <w:p w14:paraId="5A2655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* 100</w:t>
      </w:r>
    </w:p>
    <w:p w14:paraId="0B9AE8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0DB7F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AA79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group=0</w:t>
      </w:r>
    </w:p>
    <w:p w14:paraId="19F7840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1 if Dum_voluntary==0 &amp; Dum_obligate==0</w:t>
      </w:r>
    </w:p>
    <w:p w14:paraId="47918B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2 if Dum_voluntary==1 &amp; Dum_obligate==0</w:t>
      </w:r>
    </w:p>
    <w:p w14:paraId="35B060E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3 if Dum_voluntary==0 &amp; Dum_obligate==1</w:t>
      </w:r>
    </w:p>
    <w:p w14:paraId="4A8244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4 if Dum_voluntary==1 &amp; Dum_obligate==1</w:t>
      </w:r>
    </w:p>
    <w:p w14:paraId="02963F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1D07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group&gt;0</w:t>
      </w:r>
    </w:p>
    <w:p w14:paraId="49C33F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vyset pid [pweight=weight]</w:t>
      </w:r>
    </w:p>
    <w:p w14:paraId="625840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EB804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 equality test</w:t>
      </w:r>
    </w:p>
    <w:p w14:paraId="24944F8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{</w:t>
      </w:r>
    </w:p>
    <w:p w14:paraId="68BC871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gen `var'_sq = `var'* `var'</w:t>
      </w:r>
    </w:p>
    <w:p w14:paraId="2397B0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svy : mean `var'*, over(group)</w:t>
      </w:r>
    </w:p>
    <w:p w14:paraId="0D63F04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1] - _b[`var':1]*_b[`var':1]) ///</w:t>
      </w:r>
    </w:p>
    <w:p w14:paraId="4E06387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 = ( _b[`var'_sq:2] - _b[`var':2]*_b[`var':2])</w:t>
      </w:r>
    </w:p>
    <w:p w14:paraId="5FB161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1_2: di %5.3f r(p)</w:t>
      </w:r>
    </w:p>
    <w:p w14:paraId="3304F2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5FD6B7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4B4A24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1_2: di "`chi_`var'_1_2'"</w:t>
      </w:r>
    </w:p>
    <w:p w14:paraId="766EF5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19D17B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1] - _b[`var':1]*_b[`var':1]) ///</w:t>
      </w:r>
    </w:p>
    <w:p w14:paraId="147314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= ( _b[`var'_sq:3] - _b[`var':3]*_b[`var':3])</w:t>
      </w:r>
    </w:p>
    <w:p w14:paraId="1DE0BE6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1_3: di %5.3f r(p)</w:t>
      </w:r>
    </w:p>
    <w:p w14:paraId="51F62D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6C3C29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5B0059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1_3: di "`chi_`var'_1_3'"</w:t>
      </w:r>
    </w:p>
    <w:p w14:paraId="377291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413FB1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1] - _b[`var':1]*_b[`var':1]) ///</w:t>
      </w:r>
    </w:p>
    <w:p w14:paraId="439863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= ( _b[`var'_sq:4] - _b[`var':4]*_b[`var':4])</w:t>
      </w:r>
    </w:p>
    <w:p w14:paraId="482E00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ab/>
        <w:t>local chi_`var'_1_4: di %5.3f r(p)</w:t>
      </w:r>
    </w:p>
    <w:p w14:paraId="27C35D1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0CD7FC3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54F302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1_4: di "`chi_`var'_1_4'"</w:t>
      </w:r>
    </w:p>
    <w:p w14:paraId="09A558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272F96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2] - _b[`var':2]*_b[`var':2]) ///</w:t>
      </w:r>
    </w:p>
    <w:p w14:paraId="67B5692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= ( _b[`var'_sq:3] - _b[`var':3]*_b[`var':3])</w:t>
      </w:r>
    </w:p>
    <w:p w14:paraId="358F0C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2_3: di %5.3f r(p)</w:t>
      </w:r>
    </w:p>
    <w:p w14:paraId="4BECD6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57E6DA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4E56BB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2_3: di "`chi_`var'_2_3'"</w:t>
      </w:r>
    </w:p>
    <w:p w14:paraId="7066DB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350A58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2] - _b[`var':2]*_b[`var':2]) ///</w:t>
      </w:r>
    </w:p>
    <w:p w14:paraId="68E986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= ( _b[`var'_sq:4] - _b[`var':4]*_b[`var':4])</w:t>
      </w:r>
    </w:p>
    <w:p w14:paraId="61E1FC0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2_4: di %5.3f r(p)</w:t>
      </w:r>
    </w:p>
    <w:p w14:paraId="358ED2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432085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51C156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2_4: di "`chi_`var'_2_4'"</w:t>
      </w:r>
    </w:p>
    <w:p w14:paraId="01106A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6DD848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testnl ( _b[`var'_sq:3] - _b[`var':3]*_b[`var':3]) ///</w:t>
      </w:r>
    </w:p>
    <w:p w14:paraId="1D59D4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= ( _b[`var'_sq:4] - _b[`var':4]*_b[`var':4])</w:t>
      </w:r>
    </w:p>
    <w:p w14:paraId="1A2D24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3_4: di %5.3f r(p)</w:t>
      </w:r>
    </w:p>
    <w:p w14:paraId="50E7BD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 = `r(p)'</w:t>
      </w:r>
    </w:p>
    <w:p w14:paraId="655448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6D7B65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chi_`var'_3_4: di "`chi_`var'_3_4'"</w:t>
      </w:r>
    </w:p>
    <w:p w14:paraId="31EB1F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ap drop `var'_sq</w:t>
      </w:r>
    </w:p>
    <w:p w14:paraId="242C34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4EECB29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698C7F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4E0FF5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lear</w:t>
      </w:r>
    </w:p>
    <w:p w14:paraId="5539C1A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obs : list sizeof global(vars)</w:t>
      </w:r>
    </w:p>
    <w:p w14:paraId="23C7F9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et obs `obs'</w:t>
      </w:r>
    </w:p>
    <w:p w14:paraId="49C0E2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input  str6 chi_stat_1_2 str6 chi_stat_1_3 str6 chi_stat_1_4 str6 chi_stat_2_3 str6 chi_stat_2_4 str6 chi_stat_3_4</w:t>
      </w:r>
    </w:p>
    <w:p w14:paraId="07C674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635DF97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3780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4992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str Variable = "."</w:t>
      </w:r>
    </w:p>
    <w:p w14:paraId="7C8731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num = 0</w:t>
      </w:r>
    </w:p>
    <w:p w14:paraId="698A15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6078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{</w:t>
      </w:r>
    </w:p>
    <w:p w14:paraId="1D0CE8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num = `num' + 1</w:t>
      </w:r>
    </w:p>
    <w:p w14:paraId="134B06B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Variable = "`var'" in `num'</w:t>
      </w:r>
    </w:p>
    <w:p w14:paraId="404D6D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57FEA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752428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 {</w:t>
      </w:r>
    </w:p>
    <w:p w14:paraId="39CFEFF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1 {</w:t>
      </w:r>
    </w:p>
    <w:p w14:paraId="7935C1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2(1)4 {</w:t>
      </w:r>
    </w:p>
    <w:p w14:paraId="1E44A5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chi_stat_`g'_`h' = "`chi_`var'_`g'_`h''" if Variable=="`var'"</w:t>
      </w:r>
    </w:p>
    <w:p w14:paraId="4A9C37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65FE7B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6ED639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2B583C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2(1)2 {</w:t>
      </w:r>
    </w:p>
    <w:p w14:paraId="731620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3(1)4 {</w:t>
      </w:r>
    </w:p>
    <w:p w14:paraId="32E85B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chi_stat_`g'_`h' = "`chi_`var'_`g'_`h''" if Variable=="`var'"</w:t>
      </w:r>
    </w:p>
    <w:p w14:paraId="1719C14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21767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66D93D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371596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3(1)3 {</w:t>
      </w:r>
    </w:p>
    <w:p w14:paraId="524AC0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4(1)4 {</w:t>
      </w:r>
    </w:p>
    <w:p w14:paraId="18C4413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chi_stat_`g'_`h' = "`chi_`var'_`g'_`h''" if Variable=="`var'"</w:t>
      </w:r>
    </w:p>
    <w:p w14:paraId="3C073A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7C4A88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525101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08ADDC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E91A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99AAC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save "$tables\Groups_characteristics_var", replace</w:t>
      </w:r>
    </w:p>
    <w:p w14:paraId="1DEA33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xport excel using "$tables\Groups_characteristics_var", firstrow(variables) replace</w:t>
      </w:r>
    </w:p>
    <w:p w14:paraId="3CC9A9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F6FF3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4EE34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6166A4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CD97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vars "D_female age education nettoy N_kids16 D_east extra consc open neuro agree risk health num_deseases_19 hh_test p_severeill more_left"</w:t>
      </w:r>
    </w:p>
    <w:p w14:paraId="1F3DD9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C21C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of varlist D_female education N_kids16 D_east  hh_test hh_positive{</w:t>
      </w:r>
    </w:p>
    <w:p w14:paraId="0BC72D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`var' = `var' * 100</w:t>
      </w:r>
    </w:p>
    <w:p w14:paraId="7332CBE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7EC6579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A1BAF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group=0</w:t>
      </w:r>
    </w:p>
    <w:p w14:paraId="333215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1 if Dum_voluntary==0 &amp; Dum_obligate==0</w:t>
      </w:r>
    </w:p>
    <w:p w14:paraId="23704E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2 if Dum_voluntary==1 &amp; Dum_obligate==0</w:t>
      </w:r>
    </w:p>
    <w:p w14:paraId="268842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3 if Dum_voluntary==0 &amp; Dum_obligate==1</w:t>
      </w:r>
    </w:p>
    <w:p w14:paraId="5479A1E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place group=4 if Dum_voluntary==1 &amp; Dum_obligate==1</w:t>
      </w:r>
    </w:p>
    <w:p w14:paraId="5943F1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EA047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group&gt;0</w:t>
      </w:r>
    </w:p>
    <w:p w14:paraId="05D46D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168D6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{</w:t>
      </w:r>
    </w:p>
    <w:p w14:paraId="6DFEB3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1 | group == 2 [pweight=weight], robust</w:t>
      </w:r>
    </w:p>
    <w:p w14:paraId="5F45C7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131479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138768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4CCCF0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6D433C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1_2: di "`p'"</w:t>
      </w:r>
    </w:p>
    <w:p w14:paraId="477FED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D736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1 | group == 3 [pweight=weight], robust</w:t>
      </w:r>
    </w:p>
    <w:p w14:paraId="085E15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1C6E0CE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44F1E0B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0E46D4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4E5D99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1_3: di "`p'"</w:t>
      </w:r>
    </w:p>
    <w:p w14:paraId="77CE21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9E6C8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1 | group == 4 [pweight=weight], robust</w:t>
      </w:r>
    </w:p>
    <w:p w14:paraId="65B6AE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2C4E30E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4EB746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6805EC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464D18A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1_4: di "`p'"</w:t>
      </w:r>
    </w:p>
    <w:p w14:paraId="16B7717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688E8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43C3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2 | group == 3 [pweight=weight], robust</w:t>
      </w:r>
    </w:p>
    <w:p w14:paraId="4BBF8C7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0E7DCF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0B91731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65F97C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2F28E12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2_3: di "`p'"</w:t>
      </w:r>
    </w:p>
    <w:p w14:paraId="4E51B1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13D8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76419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2 | group == 4 [pweight=weight], robust</w:t>
      </w:r>
    </w:p>
    <w:p w14:paraId="4644A5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529B212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24533B7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281D38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04199C0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2_4: di "`p'"</w:t>
      </w:r>
    </w:p>
    <w:p w14:paraId="65841D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7EBA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BF70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 `var' i.group if group == 3 | group == 4 [pweight=weight], robust</w:t>
      </w:r>
    </w:p>
    <w:p w14:paraId="5B3D514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at b = r(table)</w:t>
      </w:r>
    </w:p>
    <w:p w14:paraId="5A638F2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p: di %5.3f b[4,2]</w:t>
      </w:r>
    </w:p>
    <w:p w14:paraId="3877586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i `p'</w:t>
      </w:r>
    </w:p>
    <w:p w14:paraId="558853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count_stars, p(`p')</w:t>
      </w:r>
    </w:p>
    <w:p w14:paraId="69FAD9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t_`var'_3_4: di "`p'"</w:t>
      </w:r>
    </w:p>
    <w:p w14:paraId="576AD5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88A083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26A15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C6A7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clear</w:t>
      </w:r>
    </w:p>
    <w:p w14:paraId="1217FD2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obs : list sizeof global(vars)</w:t>
      </w:r>
    </w:p>
    <w:p w14:paraId="3D57D5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set obs `obs'</w:t>
      </w:r>
    </w:p>
    <w:p w14:paraId="6D9EC8C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input  str6 t_stat_1_2 str6 t_stat_1_3 str6 t_stat_1_4 str6 t_stat_2_3 str6 t_stat_2_4 str6 t_stat_3_4</w:t>
      </w:r>
    </w:p>
    <w:p w14:paraId="7F898A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nd</w:t>
      </w:r>
    </w:p>
    <w:p w14:paraId="5A8E90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A490E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B88CD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en str Variable = "."</w:t>
      </w:r>
    </w:p>
    <w:p w14:paraId="75FF7D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num = 0</w:t>
      </w:r>
    </w:p>
    <w:p w14:paraId="658630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F869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{</w:t>
      </w:r>
    </w:p>
    <w:p w14:paraId="3FFAA1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local num = `num' + 1</w:t>
      </w:r>
    </w:p>
    <w:p w14:paraId="0D15B08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Variable = "`var'" in `num'</w:t>
      </w:r>
    </w:p>
    <w:p w14:paraId="142174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62737D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3A281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$vars {</w:t>
      </w:r>
    </w:p>
    <w:p w14:paraId="0C4CEC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1(1)1 {</w:t>
      </w:r>
    </w:p>
    <w:p w14:paraId="7E18B3A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2(1)4 {</w:t>
      </w:r>
    </w:p>
    <w:p w14:paraId="14B1C5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t_stat_`g'_`h' = "`t_`var'_`g'_`h''" if Variable=="`var'"</w:t>
      </w:r>
    </w:p>
    <w:p w14:paraId="0301B8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7401D7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05AD94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6F33F43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2(1)2 {</w:t>
      </w:r>
    </w:p>
    <w:p w14:paraId="372CC2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3(1)4 {</w:t>
      </w:r>
    </w:p>
    <w:p w14:paraId="4B284D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t_stat_`g'_`h' = "`t_`var'_`g'_`h''" if Variable=="`var'"</w:t>
      </w:r>
    </w:p>
    <w:p w14:paraId="643FCAF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7E5B0C1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05ECF4A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6E727A0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g=3(1)3 {</w:t>
      </w:r>
    </w:p>
    <w:p w14:paraId="38BFD3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forvalues h=4(1)4 {</w:t>
      </w:r>
    </w:p>
    <w:p w14:paraId="320EA8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place t_stat_`g'_`h' = "`t_`var'_`g'_`h''" if Variable=="`var'"</w:t>
      </w:r>
    </w:p>
    <w:p w14:paraId="775F45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1CF9D6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}</w:t>
      </w:r>
    </w:p>
    <w:p w14:paraId="37B822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E2111E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B988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B7EE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save "$tables\Groups_characteristics_test_uneq", replace</w:t>
      </w:r>
    </w:p>
    <w:p w14:paraId="205896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xport excel using "$tables\Groups_characteristics_test_uneq", firstrow(variables) replace</w:t>
      </w:r>
    </w:p>
    <w:p w14:paraId="019E6B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9D40B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6CC7E21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 Multivariate probit ***************************</w:t>
      </w:r>
    </w:p>
    <w:p w14:paraId="4B38F0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</w:t>
      </w:r>
    </w:p>
    <w:p w14:paraId="626BA9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74757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670335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130AB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D_female age education nettoy N_kids16 D_east extra consc open neuro agree risk health num_deseases_19 hh_test hh_positive  p_severeill more_left"</w:t>
      </w:r>
    </w:p>
    <w:p w14:paraId="433647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obit Dum_voluntary Dum_obligate $righthand</w:t>
      </w:r>
    </w:p>
    <w:p w14:paraId="146AF33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601EE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f e(sample) == 1</w:t>
      </w:r>
    </w:p>
    <w:p w14:paraId="731498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8377ED0" w14:textId="0C63412E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vprobit (Dum_obligate = $righthand) (Dum_voluntary = $righthand), vce(robust)</w:t>
      </w:r>
      <w:r w:rsidR="008A6B6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A6B64" w:rsidRPr="008A6B64">
        <w:rPr>
          <w:rFonts w:ascii="Courier New" w:hAnsi="Courier New" w:cs="Courier New"/>
          <w:sz w:val="18"/>
          <w:szCs w:val="18"/>
          <w:lang w:val="en-US"/>
        </w:rPr>
        <w:t>seed(123456789)</w:t>
      </w:r>
    </w:p>
    <w:p w14:paraId="0408D9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80E85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065F47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1046BBD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n 1/18</w:t>
      </w:r>
    </w:p>
    <w:p w14:paraId="049FEA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0602D5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35C5F4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0646AFD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obl_mvprob)</w:t>
      </w:r>
    </w:p>
    <w:p w14:paraId="60D56F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7733AB3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43D42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preserve</w:t>
      </w:r>
    </w:p>
    <w:p w14:paraId="0D3439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2799209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in 19/36</w:t>
      </w:r>
    </w:p>
    <w:p w14:paraId="388536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6983C6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7F6AF2A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44ECF0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mkmat _all, mat(vol_mvprob)</w:t>
      </w:r>
    </w:p>
    <w:p w14:paraId="50DCD3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429E9F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A52E0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6F4B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0A7EB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  p_severeill more_left"</w:t>
      </w:r>
    </w:p>
    <w:p w14:paraId="650993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6505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obit Dum_voluntary $righthand, vce(robust)</w:t>
      </w:r>
    </w:p>
    <w:p w14:paraId="2D8D3A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FAD0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3A24B0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2C8975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Dum_voluntary:0b.D_female Dum_voluntary:0b.education Dum_voluntary:0b.N_kids16 Dum_voluntary:0b.D_east Dum_voluntary:0b.hh_test Dum_voluntary:0b.hh_positive{</w:t>
      </w:r>
    </w:p>
    <w:p w14:paraId="305CD8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74E6CF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5AD3A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71A3C7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332137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1C64A0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mkmat _all, mat(vol_prob)</w:t>
      </w:r>
    </w:p>
    <w:p w14:paraId="5B7CD9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5FB727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069899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3BCFEF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3335EA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3682DDF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558A325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31B9CC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3FE3905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18253C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67869E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3287EA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kmat _all, mat(vol_avgprob)</w:t>
      </w:r>
    </w:p>
    <w:p w14:paraId="233B44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33C9725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23324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F0C40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obit Dum_obligate $righthand, vce(robust)</w:t>
      </w:r>
    </w:p>
    <w:p w14:paraId="641748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C4C3B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438A637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2F15A1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Dum_obligate:0b.D_female Dum_obligate:0b.education Dum_obligate:0b.N_kids16 Dum_obligate:0b.D_east Dum_obligate:0b.hh_test Dum_obligate:0b.hh_positive{</w:t>
      </w:r>
    </w:p>
    <w:p w14:paraId="6BDA944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3B76C7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56D048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0F7655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49ADD32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2C8A16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mkmat _all, mat(ob_prob)</w:t>
      </w:r>
    </w:p>
    <w:p w14:paraId="489585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tore</w:t>
      </w:r>
    </w:p>
    <w:p w14:paraId="2B3CD8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83F45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0E4E3D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reserve</w:t>
      </w:r>
    </w:p>
    <w:p w14:paraId="6AA487A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gsave, ci pval tstat</w:t>
      </w:r>
    </w:p>
    <w:p w14:paraId="44F510B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each var in 0b.D_female 0b.education 0b.N_kids16 0b.D_east 0b.hh_test 0b.hh_positive{</w:t>
      </w:r>
    </w:p>
    <w:p w14:paraId="08904B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`var'"</w:t>
      </w:r>
    </w:p>
    <w:p w14:paraId="22B203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}</w:t>
      </w:r>
    </w:p>
    <w:p w14:paraId="224119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coef stderr pval ci_lower ci_upper tstat</w:t>
      </w:r>
    </w:p>
    <w:p w14:paraId="368C003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format _all %5.3f</w:t>
      </w:r>
    </w:p>
    <w:p w14:paraId="33F158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order coef stderr ci_lower ci_upper tstat pval</w:t>
      </w:r>
    </w:p>
    <w:p w14:paraId="4CEAB4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A4FB2">
        <w:rPr>
          <w:rFonts w:ascii="Courier New" w:hAnsi="Courier New" w:cs="Courier New"/>
          <w:sz w:val="18"/>
          <w:szCs w:val="18"/>
        </w:rPr>
        <w:t>mkmat _all, mat(ob_avgprob)</w:t>
      </w:r>
    </w:p>
    <w:p w14:paraId="632353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restore</w:t>
      </w:r>
    </w:p>
    <w:p w14:paraId="5D54B2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5587B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sheet(MVObligatory) replace</w:t>
      </w:r>
    </w:p>
    <w:p w14:paraId="7E8415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2C2E81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0F3740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55C3F7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5A095CC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34387F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7680497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328F06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33F1173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4314FD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1759E41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6E8F08E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0056B1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18F11F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755A28B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1ED9B5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2115EA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60CEAD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tant"</w:t>
      </w:r>
    </w:p>
    <w:p w14:paraId="73DCAB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73A6D0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619C5D7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46BA4B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73EBE9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3C6196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06CAEB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1AD0B5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obl_mvprob), nformat(0.000)</w:t>
      </w:r>
    </w:p>
    <w:p w14:paraId="5698FB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5EE562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636BD6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B00BB2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185A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modify sheet(MVVoluntary)</w:t>
      </w:r>
    </w:p>
    <w:p w14:paraId="0F4C15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74E0F8A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75B031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035D63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30ABC44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4894AF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0B1DC30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0FD0A5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5272F9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1FD047C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145E03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75B12C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2916B5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6741C5D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61507ED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681F94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1E7E2B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6969FD7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tant"</w:t>
      </w:r>
    </w:p>
    <w:p w14:paraId="222CE04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2EA499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7B9F97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3478C29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17CD07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2F9EBC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77A0B10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AB390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vol_mvprob), nformat(0.000)</w:t>
      </w:r>
    </w:p>
    <w:p w14:paraId="05C3810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83A3E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2D70A4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55C41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4E18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21C1D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BA42A6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modify sheet(Obligatory)</w:t>
      </w:r>
    </w:p>
    <w:p w14:paraId="33FAF9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3E54A6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5080B0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73ED95D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7C9B4E9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6D2416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1C6E1C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4756B3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643DF9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388FE44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0335D5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433E42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468C2D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0AAE4EA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5C0B0E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2F45293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0B4B1E6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5BD99C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tant"</w:t>
      </w:r>
    </w:p>
    <w:p w14:paraId="464366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22CA968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50FE19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3F2351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48FA9D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518A562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431919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044C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ob_prob), nformat(0.000)</w:t>
      </w:r>
    </w:p>
    <w:p w14:paraId="00EC15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0A21D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2BC1017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61CE7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13B0A8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modify sheet(Voluntary)</w:t>
      </w:r>
    </w:p>
    <w:p w14:paraId="210F4EE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635201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5C07DE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34DF84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7DEDD70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285F7A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71DBAE1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13B21A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32AC5D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197C8D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5A45C1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411E29D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3D38EA9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4B8D4F0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071D3F5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0812F1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59D024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210B36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tant"</w:t>
      </w:r>
    </w:p>
    <w:p w14:paraId="4641BC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62DCC7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4AD2692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051912E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2DF5F21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4F5456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717750A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95DD52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vol_prob), nformat(0.000)</w:t>
      </w:r>
    </w:p>
    <w:p w14:paraId="6FC74C4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C5229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64CCF8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655454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modify sheet(AvgVoluntary)</w:t>
      </w:r>
    </w:p>
    <w:p w14:paraId="305033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0FC252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2CEEA8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5AB6F1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3760B6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144761B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117C68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6CD2DF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70E798B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7FDB94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25EC40B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737B0A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5255DE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43530D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643FFCA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05CBD6C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77FC4B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24E147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717CF5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61D32F7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7DD01C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33DB9C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0B0741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3055D52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7DFE4F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vol_avgprob), nformat(0.000)</w:t>
      </w:r>
    </w:p>
    <w:p w14:paraId="135F5B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C33F51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004E02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CDE94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vprob.xlsx, modify sheet(AvgObligatory)</w:t>
      </w:r>
    </w:p>
    <w:p w14:paraId="357A55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3136C29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1CD4F4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30AC09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52E9FFA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7602B6B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612851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62D1AF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21529C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7940127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2A1259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1CF3A7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4A7F13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0820049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4F5CE2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395DE9E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62E44C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6B66A33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2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tant"</w:t>
      </w:r>
    </w:p>
    <w:p w14:paraId="5B904D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"</w:t>
      </w:r>
    </w:p>
    <w:p w14:paraId="49F6026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S.E."</w:t>
      </w:r>
    </w:p>
    <w:p w14:paraId="7DC79D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LB 95% CI"</w:t>
      </w:r>
    </w:p>
    <w:p w14:paraId="6DFEE1D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UB 95% CI"</w:t>
      </w:r>
    </w:p>
    <w:p w14:paraId="662B2A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G4 = "z-statistic"</w:t>
      </w:r>
    </w:p>
    <w:p w14:paraId="20FF0E2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H4 = "p-value"</w:t>
      </w:r>
    </w:p>
    <w:p w14:paraId="73CE619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82573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ob_avgprob), nformat(0.000)</w:t>
      </w:r>
    </w:p>
    <w:p w14:paraId="56579F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A14E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1946C6C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B45A2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965D48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*******</w:t>
      </w:r>
    </w:p>
    <w:p w14:paraId="62977E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 Comparing average marginal effects across models *****</w:t>
      </w:r>
    </w:p>
    <w:p w14:paraId="68DC38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************</w:t>
      </w:r>
    </w:p>
    <w:p w14:paraId="636CD40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1101A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41E7559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2CA5B5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Dum_voluntary out0</w:t>
      </w:r>
    </w:p>
    <w:p w14:paraId="081FE7C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name Dum_obligate out1</w:t>
      </w:r>
    </w:p>
    <w:p w14:paraId="4B0AE9A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B350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out1 ${righthand1}</w:t>
      </w:r>
    </w:p>
    <w:p w14:paraId="0620BFB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31667A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638B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1 "D_female age education nettoy N_kids16 D_east extra consc open neuro agree risk health num_deseases_19 hh_test hh_positive  p_severeill more_left"</w:t>
      </w:r>
    </w:p>
    <w:p w14:paraId="5CFDA2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2 "1.D_female age 1.education nettoy 1.N_kids16 1.D_east extra consc open neuro agree risk health num_deseases_19 1.hh_test p_severeill more_left"</w:t>
      </w:r>
    </w:p>
    <w:p w14:paraId="095D65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F0802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# delimit ;</w:t>
      </w:r>
    </w:p>
    <w:p w14:paraId="5165F8A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global righthand3 "i.obligate##i.D_female i.obligate##c.age i.obligate##i.education </w:t>
      </w:r>
    </w:p>
    <w:p w14:paraId="5000C0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i.obligate##c.nettoy i.obligate##i.N_kids16 i.obligate##i.D_east i.obligate##c.extra i.obligate##c.consc i.obligate##c.open i.obligate##c.neuro</w:t>
      </w:r>
    </w:p>
    <w:p w14:paraId="47D306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i.obligate##c.agree i.obligate##c.risk i.obligate##c.health i.obligate##c.num_deseases_19 i.obligate##i.hh_test i.obligate##i.hh_positive  i.obligate##c.p_severeill i.obligate##c.more_left";</w:t>
      </w:r>
    </w:p>
    <w:p w14:paraId="05A9C3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delimit cr</w:t>
      </w:r>
    </w:p>
    <w:p w14:paraId="5CB96D4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0A12A9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num : list sizeof global(righthand2)</w:t>
      </w:r>
    </w:p>
    <w:p w14:paraId="51EC6D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rix mat_test = J(17,2,.)</w:t>
      </w:r>
    </w:p>
    <w:p w14:paraId="7640F8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keep pid out1 out0 ${righthand1}</w:t>
      </w:r>
    </w:p>
    <w:p w14:paraId="35895E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1E9EAC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resha</w:t>
      </w:r>
      <w:r>
        <w:rPr>
          <w:rFonts w:ascii="Courier New" w:hAnsi="Courier New" w:cs="Courier New"/>
          <w:sz w:val="18"/>
          <w:szCs w:val="18"/>
          <w:lang w:val="en-US"/>
        </w:rPr>
        <w:t>pe long out, i(pid) j(obligate)</w:t>
      </w:r>
    </w:p>
    <w:p w14:paraId="35E05D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B6D4B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cal n = 0</w:t>
      </w:r>
    </w:p>
    <w:p w14:paraId="2AF4A3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out $righthand3, vce(robust)</w:t>
      </w:r>
    </w:p>
    <w:p w14:paraId="06209BD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over(obligate) post</w:t>
      </w:r>
    </w:p>
    <w:p w14:paraId="2C06763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1.D_female]0.obligate = [1.D_female]1.obligate</w:t>
      </w:r>
    </w:p>
    <w:p w14:paraId="0EF12AC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,1] = r(chi2)</w:t>
      </w:r>
    </w:p>
    <w:p w14:paraId="5502696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,2] = r(p)</w:t>
      </w:r>
    </w:p>
    <w:p w14:paraId="5893A5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age]0.obligate = [age]1.obligate</w:t>
      </w:r>
    </w:p>
    <w:p w14:paraId="3330133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2,1] = r(chi2)</w:t>
      </w:r>
    </w:p>
    <w:p w14:paraId="565D9B2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2,2] = r(p)</w:t>
      </w:r>
    </w:p>
    <w:p w14:paraId="60167B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1.education]0.obligate = [1.education]1.obligate</w:t>
      </w:r>
    </w:p>
    <w:p w14:paraId="599E87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3,1] = r(chi2)</w:t>
      </w:r>
    </w:p>
    <w:p w14:paraId="31B498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3,2] = r(p)</w:t>
      </w:r>
    </w:p>
    <w:p w14:paraId="7838ED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nettoy]0.obligate = [nettoy]1.obligate</w:t>
      </w:r>
    </w:p>
    <w:p w14:paraId="3AF77B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4,1] = r(chi2)</w:t>
      </w:r>
    </w:p>
    <w:p w14:paraId="43573D5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4,2] = r(p)</w:t>
      </w:r>
    </w:p>
    <w:p w14:paraId="04D87EE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1.N_kids16]0.obligate = [1.N_kids16]1.obligate</w:t>
      </w:r>
    </w:p>
    <w:p w14:paraId="008957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5,1] = r(chi2)</w:t>
      </w:r>
    </w:p>
    <w:p w14:paraId="2FEA20E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5,2] = r(p)</w:t>
      </w:r>
    </w:p>
    <w:p w14:paraId="43FDBA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1.D_east]0.obligate = [1.D_east]1.obligate</w:t>
      </w:r>
    </w:p>
    <w:p w14:paraId="77F431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6,1] = r(chi2)</w:t>
      </w:r>
    </w:p>
    <w:p w14:paraId="6E11BC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6,2] = r(p)</w:t>
      </w:r>
    </w:p>
    <w:p w14:paraId="397509E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extra]0.obligate = [extra]1.obligate</w:t>
      </w:r>
    </w:p>
    <w:p w14:paraId="5A0947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7,1] = r(chi2)</w:t>
      </w:r>
    </w:p>
    <w:p w14:paraId="30FFFAE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7,2] = r(p)</w:t>
      </w:r>
    </w:p>
    <w:p w14:paraId="674A66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consc]0.obligate = [consc]1.obligate</w:t>
      </w:r>
    </w:p>
    <w:p w14:paraId="2C503D7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8,1] = r(chi2)</w:t>
      </w:r>
    </w:p>
    <w:p w14:paraId="1D52547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8,2] = r(p)</w:t>
      </w:r>
    </w:p>
    <w:p w14:paraId="7A805F4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open]0.obligate = [open]1.obligate</w:t>
      </w:r>
    </w:p>
    <w:p w14:paraId="29D525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9,1] = r(chi2)</w:t>
      </w:r>
    </w:p>
    <w:p w14:paraId="70F95FF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9,2] = r(p)</w:t>
      </w:r>
    </w:p>
    <w:p w14:paraId="29E3874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neuro]0.obligate = [neuro]1.obligate</w:t>
      </w:r>
    </w:p>
    <w:p w14:paraId="18CAAF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0,1] = r(chi2)</w:t>
      </w:r>
    </w:p>
    <w:p w14:paraId="32C902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0,2] = r(p)</w:t>
      </w:r>
    </w:p>
    <w:p w14:paraId="6484274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agree]0.obligate = [agree]1.obligate</w:t>
      </w:r>
    </w:p>
    <w:p w14:paraId="3CE3D5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1,1] = r(chi2)</w:t>
      </w:r>
    </w:p>
    <w:p w14:paraId="0B88B2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1,2] = r(p)</w:t>
      </w:r>
    </w:p>
    <w:p w14:paraId="1640265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risk]0.obligate = [risk]1.obligate</w:t>
      </w:r>
    </w:p>
    <w:p w14:paraId="360C60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2,1] = r(chi2)</w:t>
      </w:r>
    </w:p>
    <w:p w14:paraId="13E3C5B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2,2] = r(p)</w:t>
      </w:r>
    </w:p>
    <w:p w14:paraId="24251D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health]0.obligate = [health]1.obligate</w:t>
      </w:r>
    </w:p>
    <w:p w14:paraId="3EF33CE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3,1] = r(chi2)</w:t>
      </w:r>
    </w:p>
    <w:p w14:paraId="1473F77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3,2] = r(p)</w:t>
      </w:r>
    </w:p>
    <w:p w14:paraId="3FE9FEC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num_deseases_19]0.obligate = [num_deseases_19]1.obligate</w:t>
      </w:r>
    </w:p>
    <w:p w14:paraId="0EE0E58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4,1] = r(chi2)</w:t>
      </w:r>
    </w:p>
    <w:p w14:paraId="64D12F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4,2] = r(p)</w:t>
      </w:r>
    </w:p>
    <w:p w14:paraId="482A407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1.hh_test]0.obligate = [1.hh_test]1.obligate</w:t>
      </w:r>
    </w:p>
    <w:p w14:paraId="17F718D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5,1] = r(chi2)</w:t>
      </w:r>
    </w:p>
    <w:p w14:paraId="7D8128F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5,2] = r(p)</w:t>
      </w:r>
    </w:p>
    <w:p w14:paraId="5F0CF69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p_severeill]0.obligate = [p_severeill]1.obligate</w:t>
      </w:r>
    </w:p>
    <w:p w14:paraId="0F5D436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6,1] = r(chi2)</w:t>
      </w:r>
    </w:p>
    <w:p w14:paraId="07EF3E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6,2] = r(p)</w:t>
      </w:r>
    </w:p>
    <w:p w14:paraId="00311EF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test [more_left]0.obligate = [more_left]1.obligate</w:t>
      </w:r>
    </w:p>
    <w:p w14:paraId="777CA7D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7,1] = r(chi2)</w:t>
      </w:r>
    </w:p>
    <w:p w14:paraId="043ED37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t mat_test[17,2] = r(p)</w:t>
      </w:r>
    </w:p>
    <w:p w14:paraId="7943830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E06749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B499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ab/>
      </w:r>
    </w:p>
    <w:p w14:paraId="5373B35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gsave, ci pval tstat</w:t>
      </w:r>
    </w:p>
    <w:p w14:paraId="18B46A9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mi(tstat)</w:t>
      </w:r>
    </w:p>
    <w:p w14:paraId="5C694B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drop if var == "1.obligate:1.obligate" | var == "1.hh_positive:0bn.obligate"</w:t>
      </w:r>
    </w:p>
    <w:p w14:paraId="4E931B6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7C8F9A8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preserve</w:t>
      </w:r>
    </w:p>
    <w:p w14:paraId="2C292C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* keep even observations</w:t>
      </w:r>
    </w:p>
    <w:p w14:paraId="42A6A2A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keep if mod(_n,2)</w:t>
      </w:r>
    </w:p>
    <w:p w14:paraId="0DB9F56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keep coef</w:t>
      </w:r>
    </w:p>
    <w:p w14:paraId="3207132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kmat _all, mat(comp_vol)</w:t>
      </w:r>
    </w:p>
    <w:p w14:paraId="5476B0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store</w:t>
      </w:r>
    </w:p>
    <w:p w14:paraId="68622AA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190B750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preserve</w:t>
      </w:r>
    </w:p>
    <w:p w14:paraId="679478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* keep odd observations</w:t>
      </w:r>
    </w:p>
    <w:p w14:paraId="45E0089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keep if !mod(_n,2)</w:t>
      </w:r>
    </w:p>
    <w:p w14:paraId="3EB567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keep coef</w:t>
      </w:r>
    </w:p>
    <w:p w14:paraId="504C0A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mkmat _all, mat(comp_obl)</w:t>
      </w:r>
    </w:p>
    <w:p w14:paraId="102C1F5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  <w:t>restore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07BB710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3CEAD4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ab/>
      </w:r>
    </w:p>
    <w:p w14:paraId="17E3779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set ${tables}plos_one_model_comparison.xlsx, modify sheet(comp)</w:t>
      </w:r>
    </w:p>
    <w:p w14:paraId="0C6FC5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Female"</w:t>
      </w:r>
    </w:p>
    <w:p w14:paraId="36FBA3E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Age"</w:t>
      </w:r>
    </w:p>
    <w:p w14:paraId="6ECC507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rtiary education"</w:t>
      </w:r>
    </w:p>
    <w:p w14:paraId="2F3743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t monthly income per household, 1k EUR"</w:t>
      </w:r>
    </w:p>
    <w:p w14:paraId="76149D3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hildren younger than 17"</w:t>
      </w:r>
    </w:p>
    <w:p w14:paraId="0FE14AF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astern federal states"</w:t>
      </w:r>
    </w:p>
    <w:p w14:paraId="510587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1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Extraversion"</w:t>
      </w:r>
    </w:p>
    <w:p w14:paraId="5C2CF67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2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Conscientiousness"</w:t>
      </w:r>
    </w:p>
    <w:p w14:paraId="43F75A4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3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Openness to experience"</w:t>
      </w:r>
    </w:p>
    <w:p w14:paraId="034FB1C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4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euroticism"</w:t>
      </w:r>
    </w:p>
    <w:p w14:paraId="23642AE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5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Agreeableness" </w:t>
      </w:r>
    </w:p>
    <w:p w14:paraId="54CE092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6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"Willingness to take risks" </w:t>
      </w:r>
    </w:p>
    <w:p w14:paraId="7F4200F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7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Health: Self-assessment"</w:t>
      </w:r>
    </w:p>
    <w:p w14:paraId="222C283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8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Number of risk diseases"</w:t>
      </w:r>
    </w:p>
    <w:p w14:paraId="130EFAF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19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Test for COVID-19 in household"</w:t>
      </w:r>
    </w:p>
    <w:p w14:paraId="40BF297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B20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=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rob. of life-threatening disease (in %)"</w:t>
      </w:r>
    </w:p>
    <w:p w14:paraId="00A7134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putexcel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 xml:space="preserve">B21 = </w:t>
      </w:r>
      <w:r w:rsidRPr="00AA4FB2">
        <w:rPr>
          <w:rFonts w:ascii="Courier New" w:hAnsi="Courier New" w:cs="Courier New"/>
          <w:sz w:val="18"/>
          <w:szCs w:val="18"/>
          <w:lang w:val="en-US"/>
        </w:rPr>
        <w:tab/>
        <w:t>"Political preferences"</w:t>
      </w:r>
    </w:p>
    <w:p w14:paraId="249C2C9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4 = "Effect Vol."</w:t>
      </w:r>
    </w:p>
    <w:p w14:paraId="1668735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4 = "Effect Mand."</w:t>
      </w:r>
    </w:p>
    <w:p w14:paraId="401E33C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4 = "Chi2(1)"</w:t>
      </w:r>
    </w:p>
    <w:p w14:paraId="61B42C1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F4 = "p-value"</w:t>
      </w:r>
    </w:p>
    <w:p w14:paraId="580C870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3A62B54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8D9306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5 = matrix(comp_vol), nformat(0.000)</w:t>
      </w:r>
    </w:p>
    <w:p w14:paraId="4F228EB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D5 = matrix(comp_obl), nformat(0.000)</w:t>
      </w:r>
    </w:p>
    <w:p w14:paraId="7BC9341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E5 = matrix(mat_test), nformat(0.000)</w:t>
      </w:r>
    </w:p>
    <w:p w14:paraId="70E0C9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AAA76C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putexcel close</w:t>
      </w:r>
    </w:p>
    <w:p w14:paraId="789C21E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8CEC6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F9201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2F6382D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</w:t>
      </w:r>
    </w:p>
    <w:p w14:paraId="179EEE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 Display of main results *************</w:t>
      </w:r>
    </w:p>
    <w:p w14:paraId="472276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***********************************************</w:t>
      </w:r>
    </w:p>
    <w:p w14:paraId="1028F8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use "$Data_prep\vaccination.dta", clear</w:t>
      </w:r>
    </w:p>
    <w:p w14:paraId="0EDC897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D92634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global righthand "i.D_female age i.education nettoy i.N_kids16 i.D_east extra consc open neuro agree risk health num_deseases_19 i.hh_test i.hh_positive  p_severeill more_left"</w:t>
      </w:r>
    </w:p>
    <w:p w14:paraId="33F7C52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4354518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logit Dum_voluntary $righthand, vce(robust) </w:t>
      </w:r>
    </w:p>
    <w:p w14:paraId="14C7628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401BDC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7F016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</w:t>
      </w:r>
    </w:p>
    <w:p w14:paraId="20A0DB6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560DF21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Average marginal effects                        Number of obs     =        678</w:t>
      </w:r>
    </w:p>
    <w:p w14:paraId="700DE10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odel VCE    : Robust</w:t>
      </w:r>
    </w:p>
    <w:p w14:paraId="5F7EC6F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DA41A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Expression   : Pr(Dum_voluntary), predict()</w:t>
      </w:r>
    </w:p>
    <w:p w14:paraId="3BAC68A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y/dx w.r.t. : 1.D_female age 1.education nettoy 1.N_kids16 1.D_east extra consc open neuro agree risk health num_deseases_19 1.hh_test</w:t>
      </w:r>
    </w:p>
    <w:p w14:paraId="6036A09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1.hh_positive p_severeill more_left</w:t>
      </w:r>
    </w:p>
    <w:p w14:paraId="2ABC5C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1731020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---</w:t>
      </w:r>
    </w:p>
    <w:p w14:paraId="4E27ABF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|            Delta-method</w:t>
      </w:r>
    </w:p>
    <w:p w14:paraId="62FE2D3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|      dy/dx   Std. Err.      z    P&gt;|z|     [95% Conf. Interval]</w:t>
      </w:r>
    </w:p>
    <w:p w14:paraId="4C19F0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+----------------------------------------------------------------</w:t>
      </w:r>
    </w:p>
    <w:p w14:paraId="1A3A7CF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1.D_female |  -.1004701   .0352751    -2.85   0.004     -.169608   -.0313321</w:t>
      </w:r>
    </w:p>
    <w:p w14:paraId="50D812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age |   .0035352   .0012912     2.74   0.006     .0010046    .0060658</w:t>
      </w:r>
    </w:p>
    <w:p w14:paraId="0C59EA3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1.education |   .1309117   .0358956     3.65   0.000     .0605576    .2012658</w:t>
      </w:r>
    </w:p>
    <w:p w14:paraId="707BA9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nettoy |   .0251506   .0125314     2.01   0.045     .0005895    .0497117</w:t>
      </w:r>
    </w:p>
    <w:p w14:paraId="532C468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1.N_kids16 |  -.0040962   .0395224    -0.10   0.917    -.0815586    .0733662</w:t>
      </w:r>
    </w:p>
    <w:p w14:paraId="649A74C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1.D_east |   .0016989   .0396695     0.04   0.966    -.0760519    .0794498</w:t>
      </w:r>
    </w:p>
    <w:p w14:paraId="147F821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extra |  -.0104519   .0172037    -0.61   0.543    -.0441705    .0232667</w:t>
      </w:r>
    </w:p>
    <w:p w14:paraId="7AAE66D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consc |  -.0194879   .0180685    -1.08   0.281    -.0549016    .0159258</w:t>
      </w:r>
    </w:p>
    <w:p w14:paraId="0FAD73E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open |   .0301721    .018319     1.65   0.100    -.0057324    .0660766</w:t>
      </w:r>
    </w:p>
    <w:p w14:paraId="0C43ED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neuro |  -.0243621   .0189544    -1.29   0.199    -.0615121    .0127878</w:t>
      </w:r>
    </w:p>
    <w:p w14:paraId="2507F5D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agree |  -.0209444   .0174234    -1.20   0.229    -.0550936    .0132048</w:t>
      </w:r>
    </w:p>
    <w:p w14:paraId="3D6E534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risk |  -.0250966   .0182811    -1.37   0.170     -.060927    .0107338</w:t>
      </w:r>
    </w:p>
    <w:p w14:paraId="4C7DAA6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health |  -.0057017   .0181041    -0.31   0.753    -.0411851    .0297817</w:t>
      </w:r>
    </w:p>
    <w:p w14:paraId="0BFF029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num_deseases_19 |   .0172114    .019058     0.90   0.366    -.0201415    .0545643</w:t>
      </w:r>
    </w:p>
    <w:p w14:paraId="511243A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1.hh_test |  -.0482994   .0509346    -0.95   0.343    -.1481294    .0515307</w:t>
      </w:r>
    </w:p>
    <w:p w14:paraId="44BA226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1.hh_positive |  -.3189597   .3039058    -1.05   0.294    -.9146041    .2766848</w:t>
      </w:r>
    </w:p>
    <w:p w14:paraId="33C5AC5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p_severeill |   .0026902   .0008271     3.25   0.001     .0010691    .0043113</w:t>
      </w:r>
    </w:p>
    <w:p w14:paraId="417276C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more_left |   .0120023   .0161017     0.75   0.456    -.0195564    .0435609</w:t>
      </w:r>
    </w:p>
    <w:p w14:paraId="5F4387F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---</w:t>
      </w:r>
    </w:p>
    <w:p w14:paraId="3CC3AFC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Note: dy/dx for factor levels is the discrete change from the base level.</w:t>
      </w:r>
    </w:p>
    <w:p w14:paraId="3A3B1CB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08CA686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*/</w:t>
      </w:r>
    </w:p>
    <w:p w14:paraId="58135CC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9DA3A3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logit Dum_obligate $righthand, vce(robust)</w:t>
      </w:r>
    </w:p>
    <w:p w14:paraId="43F7611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margins, dydx(*) post</w:t>
      </w:r>
    </w:p>
    <w:p w14:paraId="0454696E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55D4BA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/*</w:t>
      </w:r>
    </w:p>
    <w:p w14:paraId="572CCD7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Average marginal effects                        Number of obs     =        682</w:t>
      </w:r>
    </w:p>
    <w:p w14:paraId="6CD4239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Model VCE    : Robust</w:t>
      </w:r>
    </w:p>
    <w:p w14:paraId="2166BA1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7CFCE00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Expression   : Pr(Dum_obligate), predict()</w:t>
      </w:r>
    </w:p>
    <w:p w14:paraId="0C2BAC8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dy/dx w.r.t. : 1.D_female age 1.education nettoy 1.N_kids16 1.D_east extra consc open neuro agree risk health num_deseases_19 1.hh_test</w:t>
      </w:r>
    </w:p>
    <w:p w14:paraId="0285DF2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1.hh_positive p_severeill more_left</w:t>
      </w:r>
    </w:p>
    <w:p w14:paraId="64CEB28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68A403A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---</w:t>
      </w:r>
    </w:p>
    <w:p w14:paraId="772D960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|            Delta-method</w:t>
      </w:r>
    </w:p>
    <w:p w14:paraId="2AE2763F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    |      dy/dx   Std. Err.      z    P&gt;|z|     [95% Conf. Interval]</w:t>
      </w:r>
    </w:p>
    <w:p w14:paraId="4CDF1CB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+----------------------------------------------------------------</w:t>
      </w:r>
    </w:p>
    <w:p w14:paraId="265E4DF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1.D_female |  -.0944152   .0394205    -2.40   0.017     -.171678   -.0171524</w:t>
      </w:r>
    </w:p>
    <w:p w14:paraId="0AE0AA69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 age |   .0058068    .001476     3.93   0.000     .0029139    .0086997</w:t>
      </w:r>
    </w:p>
    <w:p w14:paraId="67F636C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1.education |  -.0490708    .042111    -1.17   0.244    -.1316069    .0334653</w:t>
      </w:r>
    </w:p>
    <w:p w14:paraId="6BA0C982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nettoy |   .0040743   .0107223     0.38   0.704    -.0169411    .0250897</w:t>
      </w:r>
    </w:p>
    <w:p w14:paraId="125F702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1.N_kids16 |   .0375643   .0463547     0.81   0.418    -.0532892    .1284179</w:t>
      </w:r>
    </w:p>
    <w:p w14:paraId="725F09D8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1.D_east |   .1444124   .0458967     3.15   0.002     .0544565    .2343683</w:t>
      </w:r>
    </w:p>
    <w:p w14:paraId="430996B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extra |   .0006698   .0189862     0.04   0.972    -.0365424     .037882</w:t>
      </w:r>
    </w:p>
    <w:p w14:paraId="61E785AD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consc |   .0139252   .0197537     0.70   0.481    -.0247913    .0526417</w:t>
      </w:r>
    </w:p>
    <w:p w14:paraId="0A003B9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open |  -.0014091   .0193168    -0.07   0.942    -.0392694    .0364512</w:t>
      </w:r>
    </w:p>
    <w:p w14:paraId="45FA6EA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neuro |  -.0444538   .0201538    -2.21   0.027    -.0839545    -.004953</w:t>
      </w:r>
    </w:p>
    <w:p w14:paraId="337437B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agree |   -.002098   .0191342    -0.11   0.913    -.0396003    .0354042</w:t>
      </w:r>
    </w:p>
    <w:p w14:paraId="0C89432B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  risk |    .009988   .0200726     0.50   0.619    -.0293535    .0493296</w:t>
      </w:r>
    </w:p>
    <w:p w14:paraId="08E26F2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   health |  -.0023883   .0207525    -0.12   0.908    -.0430624    .0382858</w:t>
      </w:r>
    </w:p>
    <w:p w14:paraId="71CE5320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num_deseases_19 |   .0218824   .0204857     1.07   0.285    -.0182688    .0620335</w:t>
      </w:r>
    </w:p>
    <w:p w14:paraId="1357E26C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1.hh_test |   .0073016   .0579747     0.13   0.900    -.1063268      .12093</w:t>
      </w:r>
    </w:p>
    <w:p w14:paraId="2D95FD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1.hh_positive |          .  (not estimable)</w:t>
      </w:r>
    </w:p>
    <w:p w14:paraId="6E182345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p_severeill |   .0028127   .0008857     3.18   0.001     .0010768    .0045487</w:t>
      </w:r>
    </w:p>
    <w:p w14:paraId="2F0DFD56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 xml:space="preserve">      more_left |   .0022004   .0183854     0.12   0.905    -.0338343    .0382352</w:t>
      </w:r>
    </w:p>
    <w:p w14:paraId="46BC9C0A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--------</w:t>
      </w:r>
    </w:p>
    <w:p w14:paraId="4CBB16A1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t>Note: dy/dx for factor levels is the discrete change from the base level.</w:t>
      </w:r>
    </w:p>
    <w:p w14:paraId="40600703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14:paraId="3EF9E6D7" w14:textId="77777777" w:rsidR="00415F39" w:rsidRPr="00AA4FB2" w:rsidRDefault="00415F39" w:rsidP="00415F39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A4FB2">
        <w:rPr>
          <w:rFonts w:ascii="Courier New" w:hAnsi="Courier New" w:cs="Courier New"/>
          <w:sz w:val="18"/>
          <w:szCs w:val="18"/>
          <w:lang w:val="en-US"/>
        </w:rPr>
        <w:lastRenderedPageBreak/>
        <w:t>*/</w:t>
      </w:r>
    </w:p>
    <w:sectPr w:rsidR="00415F39" w:rsidRPr="00AA4FB2" w:rsidSect="0049032C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DDBD0" w14:textId="77777777" w:rsidR="00670515" w:rsidRDefault="00670515">
      <w:pPr>
        <w:spacing w:after="0" w:line="240" w:lineRule="auto"/>
      </w:pPr>
      <w:r>
        <w:separator/>
      </w:r>
    </w:p>
  </w:endnote>
  <w:endnote w:type="continuationSeparator" w:id="0">
    <w:p w14:paraId="5191AE03" w14:textId="77777777" w:rsidR="00670515" w:rsidRDefault="00670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8607476"/>
      <w:docPartObj>
        <w:docPartGallery w:val="Page Numbers (Bottom of Page)"/>
        <w:docPartUnique/>
      </w:docPartObj>
    </w:sdtPr>
    <w:sdtEndPr/>
    <w:sdtContent>
      <w:p w14:paraId="6E76056F" w14:textId="71B15757" w:rsidR="00DD0C2A" w:rsidRDefault="001941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4AB">
          <w:rPr>
            <w:noProof/>
          </w:rPr>
          <w:t>1</w:t>
        </w:r>
        <w:r>
          <w:fldChar w:fldCharType="end"/>
        </w:r>
      </w:p>
    </w:sdtContent>
  </w:sdt>
  <w:p w14:paraId="40BB52DC" w14:textId="77777777" w:rsidR="00DD0C2A" w:rsidRDefault="00077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BEFF2" w14:textId="77777777" w:rsidR="00670515" w:rsidRDefault="00670515">
      <w:pPr>
        <w:spacing w:after="0" w:line="240" w:lineRule="auto"/>
      </w:pPr>
      <w:r>
        <w:separator/>
      </w:r>
    </w:p>
  </w:footnote>
  <w:footnote w:type="continuationSeparator" w:id="0">
    <w:p w14:paraId="119D1529" w14:textId="77777777" w:rsidR="00670515" w:rsidRDefault="006705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CC1"/>
    <w:multiLevelType w:val="hybridMultilevel"/>
    <w:tmpl w:val="58227856"/>
    <w:lvl w:ilvl="0" w:tplc="395E35D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90E1A"/>
    <w:multiLevelType w:val="hybridMultilevel"/>
    <w:tmpl w:val="6EE49E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BC2312"/>
    <w:multiLevelType w:val="hybridMultilevel"/>
    <w:tmpl w:val="C1CE74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B71A2E"/>
    <w:multiLevelType w:val="hybridMultilevel"/>
    <w:tmpl w:val="C63C810C"/>
    <w:lvl w:ilvl="0" w:tplc="43D0155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647840"/>
    <w:multiLevelType w:val="hybridMultilevel"/>
    <w:tmpl w:val="8A905AEC"/>
    <w:lvl w:ilvl="0" w:tplc="8A9AC42E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06C24"/>
    <w:multiLevelType w:val="hybridMultilevel"/>
    <w:tmpl w:val="F26477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176B2A"/>
    <w:multiLevelType w:val="hybridMultilevel"/>
    <w:tmpl w:val="FEBAC42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5C1894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318505AF"/>
    <w:multiLevelType w:val="hybridMultilevel"/>
    <w:tmpl w:val="659C72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6B67B8"/>
    <w:multiLevelType w:val="hybridMultilevel"/>
    <w:tmpl w:val="81A4D4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631F94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45702554"/>
    <w:multiLevelType w:val="hybridMultilevel"/>
    <w:tmpl w:val="F5DA33E8"/>
    <w:lvl w:ilvl="0" w:tplc="EB7ECDF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5274B"/>
    <w:multiLevelType w:val="hybridMultilevel"/>
    <w:tmpl w:val="4CEA35E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C34A72"/>
    <w:multiLevelType w:val="multilevel"/>
    <w:tmpl w:val="3E082F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7C04D2C"/>
    <w:multiLevelType w:val="hybridMultilevel"/>
    <w:tmpl w:val="CD3856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D10C5A"/>
    <w:multiLevelType w:val="hybridMultilevel"/>
    <w:tmpl w:val="2C7877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13"/>
  </w:num>
  <w:num w:numId="4">
    <w:abstractNumId w:val="10"/>
  </w:num>
  <w:num w:numId="5">
    <w:abstractNumId w:val="7"/>
  </w:num>
  <w:num w:numId="6">
    <w:abstractNumId w:val="6"/>
  </w:num>
  <w:num w:numId="7">
    <w:abstractNumId w:val="14"/>
  </w:num>
  <w:num w:numId="8">
    <w:abstractNumId w:val="5"/>
  </w:num>
  <w:num w:numId="9">
    <w:abstractNumId w:val="1"/>
  </w:num>
  <w:num w:numId="10">
    <w:abstractNumId w:val="9"/>
  </w:num>
  <w:num w:numId="11">
    <w:abstractNumId w:val="4"/>
  </w:num>
  <w:num w:numId="12">
    <w:abstractNumId w:val="11"/>
  </w:num>
  <w:num w:numId="13">
    <w:abstractNumId w:val="0"/>
  </w:num>
  <w:num w:numId="14">
    <w:abstractNumId w:val="15"/>
  </w:num>
  <w:num w:numId="15">
    <w:abstractNumId w:val="2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F39"/>
    <w:rsid w:val="00077097"/>
    <w:rsid w:val="00106A38"/>
    <w:rsid w:val="00194166"/>
    <w:rsid w:val="003F4CD1"/>
    <w:rsid w:val="00415F39"/>
    <w:rsid w:val="00670515"/>
    <w:rsid w:val="008A6B64"/>
    <w:rsid w:val="00CA34AB"/>
    <w:rsid w:val="00D53D37"/>
    <w:rsid w:val="00D8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33F9"/>
  <w15:chartTrackingRefBased/>
  <w15:docId w15:val="{C6EDC9AA-70DF-4FF9-B90A-98E56170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F39"/>
  </w:style>
  <w:style w:type="paragraph" w:styleId="Heading1">
    <w:name w:val="heading 1"/>
    <w:basedOn w:val="Normal"/>
    <w:next w:val="Normal"/>
    <w:link w:val="Heading1Char"/>
    <w:uiPriority w:val="9"/>
    <w:qFormat/>
    <w:rsid w:val="00415F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F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5F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15F39"/>
    <w:rPr>
      <w:color w:val="0563C1" w:themeColor="hyperlink"/>
      <w:u w:val="single"/>
    </w:rPr>
  </w:style>
  <w:style w:type="character" w:customStyle="1" w:styleId="highwire-cite-metadata-doi">
    <w:name w:val="highwire-cite-metadata-doi"/>
    <w:basedOn w:val="DefaultParagraphFont"/>
    <w:rsid w:val="00415F39"/>
  </w:style>
  <w:style w:type="character" w:customStyle="1" w:styleId="label">
    <w:name w:val="label"/>
    <w:basedOn w:val="DefaultParagraphFont"/>
    <w:rsid w:val="00415F39"/>
  </w:style>
  <w:style w:type="table" w:styleId="TableGrid">
    <w:name w:val="Table Grid"/>
    <w:basedOn w:val="TableNormal"/>
    <w:uiPriority w:val="39"/>
    <w:rsid w:val="00415F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F39"/>
    <w:pPr>
      <w:ind w:left="720"/>
      <w:contextualSpacing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5F39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5F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15F3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15F3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F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F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5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5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5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F39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15F39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415F39"/>
  </w:style>
  <w:style w:type="character" w:customStyle="1" w:styleId="highwire-citation-author">
    <w:name w:val="highwire-citation-author"/>
    <w:basedOn w:val="DefaultParagraphFont"/>
    <w:rsid w:val="00415F39"/>
  </w:style>
  <w:style w:type="character" w:customStyle="1" w:styleId="nlm-given-names">
    <w:name w:val="nlm-given-names"/>
    <w:basedOn w:val="DefaultParagraphFont"/>
    <w:rsid w:val="00415F39"/>
  </w:style>
  <w:style w:type="character" w:customStyle="1" w:styleId="nlm-surname">
    <w:name w:val="nlm-surname"/>
    <w:basedOn w:val="DefaultParagraphFont"/>
    <w:rsid w:val="00415F39"/>
  </w:style>
  <w:style w:type="character" w:customStyle="1" w:styleId="highwire-cite-metadata-journal">
    <w:name w:val="highwire-cite-metadata-journal"/>
    <w:basedOn w:val="DefaultParagraphFont"/>
    <w:rsid w:val="00415F39"/>
  </w:style>
  <w:style w:type="character" w:customStyle="1" w:styleId="highwire-cite-metadata-pages">
    <w:name w:val="highwire-cite-metadata-pages"/>
    <w:basedOn w:val="DefaultParagraphFont"/>
    <w:rsid w:val="00415F39"/>
  </w:style>
  <w:style w:type="character" w:customStyle="1" w:styleId="doilabel">
    <w:name w:val="doi_label"/>
    <w:basedOn w:val="DefaultParagraphFont"/>
    <w:rsid w:val="00415F39"/>
  </w:style>
  <w:style w:type="character" w:styleId="Emphasis">
    <w:name w:val="Emphasis"/>
    <w:basedOn w:val="DefaultParagraphFont"/>
    <w:uiPriority w:val="20"/>
    <w:qFormat/>
    <w:rsid w:val="00415F39"/>
    <w:rPr>
      <w:i/>
      <w:iCs/>
    </w:rPr>
  </w:style>
  <w:style w:type="character" w:customStyle="1" w:styleId="url">
    <w:name w:val="url"/>
    <w:basedOn w:val="DefaultParagraphFont"/>
    <w:rsid w:val="00415F39"/>
  </w:style>
  <w:style w:type="paragraph" w:styleId="Header">
    <w:name w:val="header"/>
    <w:basedOn w:val="Normal"/>
    <w:link w:val="HeaderChar"/>
    <w:uiPriority w:val="99"/>
    <w:unhideWhenUsed/>
    <w:rsid w:val="00415F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F39"/>
  </w:style>
  <w:style w:type="paragraph" w:styleId="Footer">
    <w:name w:val="footer"/>
    <w:basedOn w:val="Normal"/>
    <w:link w:val="FooterChar"/>
    <w:uiPriority w:val="99"/>
    <w:unhideWhenUsed/>
    <w:rsid w:val="00415F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F39"/>
  </w:style>
  <w:style w:type="character" w:styleId="LineNumber">
    <w:name w:val="line number"/>
    <w:basedOn w:val="DefaultParagraphFont"/>
    <w:uiPriority w:val="99"/>
    <w:semiHidden/>
    <w:unhideWhenUsed/>
    <w:rsid w:val="00415F3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5F39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5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DefaultParagraphFont"/>
    <w:uiPriority w:val="99"/>
    <w:semiHidden/>
    <w:rsid w:val="00415F39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415F39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15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15F39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415F39"/>
  </w:style>
  <w:style w:type="character" w:customStyle="1" w:styleId="Datum1">
    <w:name w:val="Datum1"/>
    <w:basedOn w:val="DefaultParagraphFont"/>
    <w:rsid w:val="00415F39"/>
  </w:style>
  <w:style w:type="character" w:customStyle="1" w:styleId="arttitle">
    <w:name w:val="art_title"/>
    <w:basedOn w:val="DefaultParagraphFont"/>
    <w:rsid w:val="00415F39"/>
  </w:style>
  <w:style w:type="character" w:customStyle="1" w:styleId="serialtitle">
    <w:name w:val="serial_title"/>
    <w:basedOn w:val="DefaultParagraphFont"/>
    <w:rsid w:val="00415F39"/>
  </w:style>
  <w:style w:type="character" w:customStyle="1" w:styleId="volumeissue">
    <w:name w:val="volume_issue"/>
    <w:basedOn w:val="DefaultParagraphFont"/>
    <w:rsid w:val="00415F39"/>
  </w:style>
  <w:style w:type="character" w:customStyle="1" w:styleId="pagerange">
    <w:name w:val="page_range"/>
    <w:basedOn w:val="DefaultParagraphFont"/>
    <w:rsid w:val="00415F39"/>
  </w:style>
  <w:style w:type="character" w:customStyle="1" w:styleId="doilink">
    <w:name w:val="doi_link"/>
    <w:basedOn w:val="DefaultParagraphFont"/>
    <w:rsid w:val="00415F39"/>
  </w:style>
  <w:style w:type="character" w:customStyle="1" w:styleId="reference-text">
    <w:name w:val="reference-text"/>
    <w:basedOn w:val="DefaultParagraphFont"/>
    <w:rsid w:val="00415F39"/>
  </w:style>
  <w:style w:type="character" w:styleId="PlaceholderText">
    <w:name w:val="Placeholder Text"/>
    <w:basedOn w:val="DefaultParagraphFont"/>
    <w:uiPriority w:val="99"/>
    <w:semiHidden/>
    <w:rsid w:val="00415F3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15F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8761</Words>
  <Characters>49944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Schmidt-Petri</dc:creator>
  <cp:keywords/>
  <dc:description/>
  <cp:lastModifiedBy>chn off29</cp:lastModifiedBy>
  <cp:revision>3</cp:revision>
  <dcterms:created xsi:type="dcterms:W3CDTF">2021-03-03T09:46:00Z</dcterms:created>
  <dcterms:modified xsi:type="dcterms:W3CDTF">2021-05-03T10:54:00Z</dcterms:modified>
</cp:coreProperties>
</file>